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FD7CFB" w14:textId="77777777" w:rsidR="00377A73" w:rsidRPr="00526E71" w:rsidRDefault="00377A73" w:rsidP="00377A73">
      <w:pPr>
        <w:widowControl w:val="0"/>
        <w:tabs>
          <w:tab w:val="left" w:pos="284"/>
        </w:tabs>
        <w:adjustRightInd w:val="0"/>
        <w:snapToGrid w:val="0"/>
        <w:spacing w:after="120" w:line="480" w:lineRule="exact"/>
        <w:outlineLvl w:val="0"/>
        <w:rPr>
          <w:rFonts w:cs="Times New Roman"/>
          <w:b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kern w:val="24"/>
          <w:sz w:val="28"/>
          <w:szCs w:val="28"/>
        </w:rPr>
        <w:t>S2 Text</w:t>
      </w:r>
    </w:p>
    <w:p w14:paraId="7EB0657F" w14:textId="77777777" w:rsidR="005D1131" w:rsidRPr="00526E71" w:rsidRDefault="003E57F4" w:rsidP="005D1131">
      <w:pPr>
        <w:pStyle w:val="NoteLevel1"/>
        <w:keepNext w:val="0"/>
        <w:widowControl w:val="0"/>
        <w:numPr>
          <w:ilvl w:val="0"/>
          <w:numId w:val="0"/>
        </w:numPr>
        <w:adjustRightInd w:val="0"/>
        <w:snapToGrid w:val="0"/>
        <w:spacing w:after="120" w:line="480" w:lineRule="exact"/>
        <w:contextualSpacing w:val="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</w:t>
      </w:r>
      <w:r w:rsidR="005D1131" w:rsidRPr="00526E71">
        <w:rPr>
          <w:rFonts w:ascii="Times New Roman" w:hAnsi="Times New Roman" w:cs="Times New Roman"/>
          <w:b/>
          <w:sz w:val="22"/>
          <w:szCs w:val="22"/>
        </w:rPr>
        <w:t>2</w:t>
      </w:r>
      <w:r w:rsidR="00E63738">
        <w:rPr>
          <w:rFonts w:ascii="Times New Roman" w:hAnsi="Times New Roman" w:cs="Times New Roman"/>
          <w:b/>
          <w:sz w:val="22"/>
          <w:szCs w:val="22"/>
        </w:rPr>
        <w:t xml:space="preserve"> Table.</w:t>
      </w:r>
      <w:r w:rsidR="005D1131" w:rsidRPr="00526E71">
        <w:rPr>
          <w:rFonts w:ascii="Times New Roman" w:hAnsi="Times New Roman" w:cs="Times New Roman"/>
          <w:b/>
          <w:sz w:val="22"/>
          <w:szCs w:val="22"/>
        </w:rPr>
        <w:t xml:space="preserve"> Primers used in this study</w:t>
      </w:r>
    </w:p>
    <w:tbl>
      <w:tblPr>
        <w:tblStyle w:val="TableGrid"/>
        <w:tblpPr w:leftFromText="187" w:rightFromText="187" w:vertAnchor="text" w:tblpY="1"/>
        <w:tblW w:w="99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75"/>
        <w:gridCol w:w="92"/>
        <w:gridCol w:w="1701"/>
        <w:gridCol w:w="38"/>
        <w:gridCol w:w="5774"/>
        <w:gridCol w:w="1763"/>
        <w:gridCol w:w="58"/>
        <w:gridCol w:w="89"/>
      </w:tblGrid>
      <w:tr w:rsidR="005D1131" w:rsidRPr="00526E71" w14:paraId="6DAEB06B" w14:textId="77777777" w:rsidTr="00ED492E">
        <w:trPr>
          <w:trHeight w:hRule="exact" w:val="288"/>
        </w:trPr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2C1CE" w14:textId="77777777" w:rsidR="005D1131" w:rsidRPr="00526E71" w:rsidRDefault="005D1131" w:rsidP="005D1131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ind w:right="-187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8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41E1AA" w14:textId="77777777" w:rsidR="005D1131" w:rsidRPr="00526E71" w:rsidRDefault="005D1131" w:rsidP="005D1131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5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7B0AD3" w14:textId="77777777" w:rsidR="005D1131" w:rsidRPr="00526E71" w:rsidRDefault="005D1131" w:rsidP="005D1131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ind w:right="-187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b/>
                <w:sz w:val="18"/>
                <w:szCs w:val="18"/>
              </w:rPr>
              <w:t>Sequence</w:t>
            </w:r>
          </w:p>
        </w:tc>
        <w:tc>
          <w:tcPr>
            <w:tcW w:w="1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5B3936" w14:textId="77777777" w:rsidR="005D1131" w:rsidRPr="00526E71" w:rsidRDefault="005D1131" w:rsidP="007E6414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5D1131" w:rsidRPr="00526E71" w14:paraId="72594F6B" w14:textId="77777777" w:rsidTr="00ED492E">
        <w:trPr>
          <w:gridAfter w:val="2"/>
          <w:wAfter w:w="147" w:type="dxa"/>
          <w:trHeight w:hRule="exact" w:val="288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D0E15" w14:textId="77777777" w:rsidR="005D1131" w:rsidRPr="00526E71" w:rsidRDefault="005D1131" w:rsidP="005D1131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526E71">
              <w:rPr>
                <w:rFonts w:ascii="Times New Roman" w:hAnsi="Times New Roman"/>
                <w:b/>
                <w:sz w:val="18"/>
                <w:szCs w:val="18"/>
              </w:rPr>
              <w:t>qPCR Primers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20594" w14:textId="77777777" w:rsidR="005D1131" w:rsidRPr="00526E71" w:rsidRDefault="005D1131" w:rsidP="005D1131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ind w:right="-187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D09AE" w14:textId="77777777" w:rsidR="005D1131" w:rsidRPr="00526E71" w:rsidRDefault="005D1131" w:rsidP="007E6414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D1131" w:rsidRPr="00526E71" w14:paraId="731031AD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8BBC6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ind w:right="-187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58772A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FG_qGAP1F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E0771A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GAAGTCCATCTACGGGAGAA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645E933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3A03A51A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4EA645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4D789D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FG_qGAP1R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8E6D2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CCTATAGATGATCCAATAGCGAT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05BBA36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3107ED50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1971C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6EDDA5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FG_qGAP2F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9DFED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GTACAGTTATGTCCCTTGG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85070E6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6F6360A8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7F406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C95B7A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FG_qGAP2R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7343A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CAGCTTCACCGTAACCACG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72B9E44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5E7471ED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FF196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63D858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FG_qGAP3F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F5B12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CTGCTTCAGAATAGTCCTGAAT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10596BB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59FC7B24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383D0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249FED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FG_qGAP3R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80704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GGATGAAGCTGATAATGATGAC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1D1D59B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77E539B2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CFA21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E4ACF6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FG_qGAP4F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CC4591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CAGTCTGCTTCTACTGCTACT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4958A3F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644A8A31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36550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B28D72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FG_qGAP4R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93104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GAGTTAATTGCGAAGTATCAATA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20A6828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6211030B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45478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4941D5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FG_qGAP5F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F51BB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CCATTGACAGATTTAACATCTC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F9F6C78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6BB66EBA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EB9D4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1BC504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FG_qGAP5R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223D7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CATCACGATAACGCATGGCAA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305AC78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18E15D64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2CE6E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762B59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FG_qGAP6F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9E9EC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CGAGTGCTACACAACATCGA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63FCE7D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4468E5B7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87FDA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DD7C59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FG_qGAP6R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F85E56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GTTGTAATGGAACATTCTGTC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047FAAF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34973BC4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164AB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BF96A9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FG_qACT1For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3C77B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CAACTGGGACGATATGGA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B089DB7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172A657E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C9037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9568CB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FG_qACT1Rev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21347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TTGGAGCTTCGGTCAACA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20A7B55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65C427EB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43EC1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6863DA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FG_qPMA1For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B980F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TTGAAAATGCCGATGGTTT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C9546A6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50DA2D49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C4581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432540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FG_qPMA1Rev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8FBB7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CCAGTCATGGCAACCAAGT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CDD71E0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  <w:p w14:paraId="76666268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D1131" w:rsidRPr="00526E71" w14:paraId="641EE009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82CF3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B1418B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ECE1-R1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C2E1D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ATCGAAAATGCCAAGAGA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DF1E65B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63F07586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5B534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855001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ECE1-R2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AEE1B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AGCATTTTCAATACCGACA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B6D8767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7F934FEE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9804E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1BF605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EED1-R1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9F4CF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AGTGGTAATACCCAACGT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4F17E9E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56E34B83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E6A2D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EC1EFC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EED1-R2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6D6CD5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CTGATATTTGAAATTTTGGAAGCTTTT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4F50590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2D892FAD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4D780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5C2D74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HWP1-R1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8A0D2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ATCAGCTCCTGCCACTGAA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44E5E6C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5C7D0D24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6BC8B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ABD8EB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HWP1-R2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D8099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GAGTGGAACTGATTCTAATGTAGTT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82B342A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1D5BDA19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E0EC5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397C99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UME6-R1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DDC0A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CTACTTCTAATCCAATGGT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E9F3908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063B876D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AC407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CF1D4D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UME6-R2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40E3A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ATCATTACTTGATTTTTTCCGA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CC2BF8D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5D66E58A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7162C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AA6AF4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RT ALS3 for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5EBBB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iCs/>
                <w:cap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CTCGTCCTCATTACACCAACCAT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1C13DA6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3959C744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0CFF9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B7726E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RT ALS3 rev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D99CF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GGGGATTGTAAAGTGGATTCTGT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9F28EB7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0CD5B45D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3E4BCD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EED7FB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40 SAP4_fwd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09039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iCs/>
                <w:cap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aps/>
                <w:sz w:val="18"/>
                <w:szCs w:val="18"/>
              </w:rPr>
              <w:t>agatattgagcccacagaaatttc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709C4F5" w14:textId="671A6926" w:rsidR="005D1131" w:rsidRPr="00526E71" w:rsidRDefault="007E641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</w:tr>
      <w:tr w:rsidR="005D1131" w:rsidRPr="00526E71" w14:paraId="1506BB73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50097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A49286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97 SAP4_rev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5E74A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iCs/>
                <w:cap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aps/>
                <w:sz w:val="18"/>
                <w:szCs w:val="18"/>
              </w:rPr>
              <w:t>ccttgtgcaacagaaccatc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1D6B5BC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6D593F00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1EF90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603769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98 SAP5_fwd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A97A7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aps/>
                <w:sz w:val="18"/>
                <w:szCs w:val="18"/>
              </w:rPr>
              <w:t>cttattccccagcatcttcc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8D8B9B6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4D3B4483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D2D292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E4F05A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99 SAP5_rev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560D8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iCs/>
                <w:cap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aps/>
                <w:sz w:val="18"/>
                <w:szCs w:val="18"/>
              </w:rPr>
              <w:t>ggaagattgtcgtaatcaaact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0C1287E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07A86620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02E27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B782D4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100 HGC1_forw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2F82C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CCAAAATCAATTTCACAA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F97A52C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5D1131" w:rsidRPr="00526E71" w14:paraId="5E03ABA1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284A2" w14:textId="77777777" w:rsidR="005D1131" w:rsidRPr="00526E71" w:rsidRDefault="005D1131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871EBA" w14:textId="77777777" w:rsidR="005D1131" w:rsidRPr="00526E71" w:rsidRDefault="005D1131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101 HGC1_rev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2CAA4" w14:textId="77777777" w:rsidR="005D1131" w:rsidRPr="00526E71" w:rsidRDefault="005D1131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GGTTTCAATCAAATTAAC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014E632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  <w:p w14:paraId="4CCFE64D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EC30584" w14:textId="77777777" w:rsidR="005D1131" w:rsidRPr="00526E71" w:rsidRDefault="005D1131" w:rsidP="007E6414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AB78838" w14:textId="77777777" w:rsidR="005D1131" w:rsidRPr="00526E71" w:rsidRDefault="005D1131" w:rsidP="007E6414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DF1C26E" w14:textId="77777777" w:rsidR="005D1131" w:rsidRPr="00526E71" w:rsidRDefault="005D1131" w:rsidP="007E6414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EBCD9FD" w14:textId="77777777" w:rsidR="005D1131" w:rsidRPr="00526E71" w:rsidRDefault="005D1131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024" w:rsidRPr="00526E71" w14:paraId="68A8128B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C2EE8" w14:textId="77777777" w:rsidR="00813024" w:rsidRPr="00526E71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0057F2" w14:textId="77777777" w:rsidR="00813024" w:rsidRPr="00C458E7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E771AF">
              <w:rPr>
                <w:rFonts w:ascii="Times New Roman" w:hAnsi="Times New Roman"/>
                <w:sz w:val="18"/>
                <w:szCs w:val="18"/>
              </w:rPr>
              <w:t>PUT3 qPCR fwd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A9457" w14:textId="77777777" w:rsidR="00813024" w:rsidRPr="00E771AF" w:rsidRDefault="00813024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D32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AAACTACATG</w:t>
            </w:r>
            <w:r w:rsidRPr="00C458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GAAATAG</w:t>
            </w:r>
            <w:r w:rsidRPr="00E771A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55994A3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222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02829B9D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C5CD4" w14:textId="77777777" w:rsidR="00813024" w:rsidRPr="00526E71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E1EDEF" w14:textId="77777777" w:rsidR="00813024" w:rsidRPr="00C458E7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E771AF">
              <w:rPr>
                <w:rFonts w:ascii="Times New Roman" w:hAnsi="Times New Roman"/>
                <w:sz w:val="18"/>
                <w:szCs w:val="18"/>
              </w:rPr>
              <w:t>PUT3 qPCR rev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1B727" w14:textId="77777777" w:rsidR="00813024" w:rsidRPr="00E771AF" w:rsidRDefault="00813024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D32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ATTTGCTAAT</w:t>
            </w:r>
            <w:r w:rsidRPr="00C458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TGTTTGT</w:t>
            </w:r>
            <w:r w:rsidRPr="00E771A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D8C1806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222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7A1F8D70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88C35" w14:textId="77777777" w:rsidR="00813024" w:rsidRPr="00526E71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47B39B" w14:textId="77777777" w:rsidR="00813024" w:rsidRPr="00C458E7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E771AF">
              <w:rPr>
                <w:rFonts w:ascii="Times New Roman" w:hAnsi="Times New Roman"/>
                <w:sz w:val="18"/>
                <w:szCs w:val="18"/>
              </w:rPr>
              <w:t>DUR1,2 fwd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236CB" w14:textId="77777777" w:rsidR="00813024" w:rsidRPr="00E771AF" w:rsidRDefault="00813024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D32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CTCCGTCAAA</w:t>
            </w:r>
            <w:r w:rsidRPr="00C458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ATGC</w:t>
            </w:r>
            <w:r w:rsidRPr="00E771A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CBD02C0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222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6D32D6" w14:paraId="6C28CCB3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1EE1C" w14:textId="77777777" w:rsidR="00813024" w:rsidRPr="00526E71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987BB8" w14:textId="77777777" w:rsidR="00813024" w:rsidRPr="00C458E7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E771AF">
              <w:rPr>
                <w:rFonts w:ascii="Times New Roman" w:hAnsi="Times New Roman"/>
                <w:sz w:val="18"/>
                <w:szCs w:val="18"/>
              </w:rPr>
              <w:t>DUR1,2 rev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F099F" w14:textId="77777777" w:rsidR="00813024" w:rsidRPr="00E771AF" w:rsidRDefault="00813024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D32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CCATAATATTA</w:t>
            </w:r>
            <w:r w:rsidRPr="00C458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CGTA</w:t>
            </w:r>
            <w:r w:rsidRPr="00E771A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3B11969" w14:textId="77777777" w:rsidR="00813024" w:rsidRPr="00E771AF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B2222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6D32D6" w14:paraId="4BD07DA9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1DD18" w14:textId="77777777" w:rsidR="00813024" w:rsidRPr="00E771AF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CBDB7B" w14:textId="77777777" w:rsidR="00813024" w:rsidRPr="00C458E7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E771AF">
              <w:rPr>
                <w:rFonts w:ascii="Times New Roman" w:hAnsi="Times New Roman"/>
                <w:sz w:val="18"/>
                <w:szCs w:val="18"/>
              </w:rPr>
              <w:t>PUT1 fwd#2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FB79B" w14:textId="77777777" w:rsidR="00813024" w:rsidRPr="00E771AF" w:rsidRDefault="00813024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D32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CATGTCAATT</w:t>
            </w:r>
            <w:r w:rsidRPr="00C458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TAAA</w:t>
            </w:r>
            <w:r w:rsidRPr="00E771A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CT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0237871" w14:textId="77777777" w:rsidR="00813024" w:rsidRPr="00E771AF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B2222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6D32D6" w14:paraId="6CC97427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1AAD7" w14:textId="77777777" w:rsidR="00813024" w:rsidRPr="00E771AF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B3C9E7" w14:textId="77777777" w:rsidR="00813024" w:rsidRPr="00C458E7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E771AF">
              <w:rPr>
                <w:rFonts w:ascii="Times New Roman" w:hAnsi="Times New Roman"/>
                <w:sz w:val="18"/>
                <w:szCs w:val="18"/>
              </w:rPr>
              <w:t>PUT1 rev#2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58DEB" w14:textId="77777777" w:rsidR="00813024" w:rsidRPr="00E771AF" w:rsidRDefault="00813024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r w:rsidRPr="00E771AF"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  <w:t>GGT</w:t>
            </w:r>
            <w:r w:rsidRPr="006D32D6"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  <w:t>TTCAATTGATTT</w:t>
            </w:r>
            <w:r w:rsidRPr="00C458E7"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  <w:t>GGC</w:t>
            </w:r>
            <w:r w:rsidRPr="00E771AF">
              <w:rPr>
                <w:rFonts w:ascii="Times New Roman" w:hAnsi="Times New Roman"/>
                <w:color w:val="000000" w:themeColor="text1"/>
                <w:sz w:val="18"/>
                <w:szCs w:val="18"/>
                <w:lang w:val="sv-SE"/>
              </w:rPr>
              <w:t>A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C323289" w14:textId="77777777" w:rsidR="00813024" w:rsidRPr="00E771AF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B2222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6D32D6" w14:paraId="14C546EB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9F9D4" w14:textId="77777777" w:rsidR="00813024" w:rsidRPr="00E771AF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71DEA7" w14:textId="77777777" w:rsidR="00813024" w:rsidRPr="00C458E7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E771AF">
              <w:rPr>
                <w:rFonts w:ascii="Times New Roman" w:hAnsi="Times New Roman"/>
                <w:sz w:val="18"/>
                <w:szCs w:val="18"/>
              </w:rPr>
              <w:t>PUT2 fwd#2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7A60D" w14:textId="77777777" w:rsidR="00813024" w:rsidRPr="00E771AF" w:rsidRDefault="00813024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D32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AACCGTGCTG</w:t>
            </w:r>
            <w:r w:rsidRPr="00C458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TATAGAC</w:t>
            </w:r>
            <w:r w:rsidRPr="00E771A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D2A2474" w14:textId="77777777" w:rsidR="00813024" w:rsidRPr="00E771AF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B2222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6D32D6" w14:paraId="5E07B4B2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3E5180" w14:textId="77777777" w:rsidR="00813024" w:rsidRPr="00E771AF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C99B2E" w14:textId="77777777" w:rsidR="00813024" w:rsidRPr="00C458E7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E771AF">
              <w:rPr>
                <w:rFonts w:ascii="Times New Roman" w:hAnsi="Times New Roman"/>
                <w:sz w:val="18"/>
                <w:szCs w:val="18"/>
              </w:rPr>
              <w:t>PUT2rev#2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2FAF9" w14:textId="77777777" w:rsidR="00813024" w:rsidRPr="00E771AF" w:rsidRDefault="00813024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D32D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CTGGCAAACCG</w:t>
            </w:r>
            <w:r w:rsidRPr="00C458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CTTCT</w:t>
            </w:r>
            <w:r w:rsidRPr="00E771A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B72CBF7" w14:textId="77777777" w:rsidR="00813024" w:rsidRPr="00E771AF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B2222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813024" w14:paraId="0F3F480C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BF511" w14:textId="77777777" w:rsidR="00813024" w:rsidRPr="00E771AF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E5764D" w14:textId="77777777" w:rsidR="00813024" w:rsidRPr="00813024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E771AF">
              <w:rPr>
                <w:rFonts w:ascii="Times New Roman" w:hAnsi="Times New Roman"/>
                <w:sz w:val="18"/>
                <w:szCs w:val="18"/>
              </w:rPr>
              <w:t>RIP1-fwd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83BBF" w14:textId="77777777" w:rsidR="00813024" w:rsidRPr="00E771AF" w:rsidRDefault="00813024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 (Body CS)"/>
                <w:caps/>
                <w:color w:val="000000" w:themeColor="text1"/>
                <w:sz w:val="18"/>
                <w:szCs w:val="18"/>
              </w:rPr>
            </w:pPr>
            <w:r w:rsidRPr="00813024">
              <w:rPr>
                <w:rFonts w:ascii="Times New Roman" w:hAnsi="Times New Roman" w:cs="Times New Roman (Body CS)"/>
                <w:caps/>
                <w:color w:val="000000" w:themeColor="text1"/>
                <w:sz w:val="18"/>
                <w:szCs w:val="18"/>
              </w:rPr>
              <w:t>accaccaccaccttatcc</w:t>
            </w:r>
            <w:r w:rsidRPr="00E771AF">
              <w:rPr>
                <w:rFonts w:ascii="Times New Roman" w:hAnsi="Times New Roman" w:cs="Times New Roman (Body CS)"/>
                <w:caps/>
                <w:color w:val="000000" w:themeColor="text1"/>
                <w:sz w:val="18"/>
                <w:szCs w:val="18"/>
              </w:rPr>
              <w:t>a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618C4B5" w14:textId="77777777" w:rsidR="00813024" w:rsidRPr="00813024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222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6D32D6" w14:paraId="4AA9EC91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BA43E" w14:textId="77777777" w:rsidR="00813024" w:rsidRPr="00E771AF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sv-SE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98949E" w14:textId="77777777" w:rsidR="00813024" w:rsidRPr="00813024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E771AF">
              <w:rPr>
                <w:rFonts w:ascii="Times New Roman" w:hAnsi="Times New Roman"/>
                <w:sz w:val="18"/>
                <w:szCs w:val="18"/>
              </w:rPr>
              <w:t>RIP1-rev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A7725" w14:textId="77777777" w:rsidR="00813024" w:rsidRPr="00E771AF" w:rsidRDefault="00813024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 (Body CS)"/>
                <w:caps/>
                <w:color w:val="000000" w:themeColor="text1"/>
                <w:sz w:val="18"/>
                <w:szCs w:val="18"/>
                <w:lang w:val="sv-SE"/>
              </w:rPr>
            </w:pPr>
            <w:r w:rsidRPr="00813024">
              <w:rPr>
                <w:rFonts w:ascii="Times New Roman" w:hAnsi="Times New Roman" w:cs="Times New Roman (Body CS)"/>
                <w:caps/>
                <w:color w:val="000000" w:themeColor="text1"/>
                <w:sz w:val="18"/>
                <w:szCs w:val="18"/>
                <w:lang w:val="sv-SE"/>
              </w:rPr>
              <w:t>aatggagctggacccttt</w:t>
            </w:r>
            <w:r w:rsidRPr="00E771AF">
              <w:rPr>
                <w:rFonts w:ascii="Times New Roman" w:hAnsi="Times New Roman" w:cs="Times New Roman (Body CS)"/>
                <w:caps/>
                <w:color w:val="000000" w:themeColor="text1"/>
                <w:sz w:val="18"/>
                <w:szCs w:val="18"/>
                <w:lang w:val="sv-SE"/>
              </w:rPr>
              <w:t>ct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109A91F" w14:textId="77777777" w:rsidR="00813024" w:rsidRPr="00E771AF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B22229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D20BE" w:rsidRPr="00526E71" w14:paraId="33D0672C" w14:textId="77777777" w:rsidTr="00ED492E">
        <w:trPr>
          <w:gridAfter w:val="2"/>
          <w:wAfter w:w="147" w:type="dxa"/>
          <w:trHeight w:hRule="exact" w:val="288"/>
        </w:trPr>
        <w:tc>
          <w:tcPr>
            <w:tcW w:w="808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3E55C80" w14:textId="77777777" w:rsidR="00AD20BE" w:rsidRPr="00526E71" w:rsidRDefault="00AD20BE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11A94EF" w14:textId="77777777" w:rsidR="00AD20BE" w:rsidRPr="00526E71" w:rsidRDefault="00AD20BE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458E7" w:rsidRPr="00526E71" w14:paraId="1402E0A6" w14:textId="77777777" w:rsidTr="00ED492E">
        <w:trPr>
          <w:gridAfter w:val="2"/>
          <w:wAfter w:w="147" w:type="dxa"/>
          <w:trHeight w:hRule="exact" w:val="288"/>
        </w:trPr>
        <w:tc>
          <w:tcPr>
            <w:tcW w:w="808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D12CE5C" w14:textId="77777777" w:rsidR="00C458E7" w:rsidRPr="00526E71" w:rsidRDefault="00C458E7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b/>
                <w:cap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RISPR/Cas9 Primer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5839549" w14:textId="77777777" w:rsidR="00C458E7" w:rsidRPr="00526E71" w:rsidRDefault="00C458E7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458E7" w:rsidRPr="00526E71" w14:paraId="6C5017F0" w14:textId="77777777" w:rsidTr="00ED492E">
        <w:trPr>
          <w:gridAfter w:val="1"/>
          <w:wAfter w:w="89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0EC96" w14:textId="77777777" w:rsidR="00C458E7" w:rsidRPr="00526E71" w:rsidRDefault="00813024" w:rsidP="00771BD2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="00C458E7"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11DBF" w14:textId="77777777" w:rsidR="00C458E7" w:rsidRPr="00526E71" w:rsidRDefault="00C458E7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bCs/>
                <w:sz w:val="18"/>
                <w:szCs w:val="18"/>
              </w:rPr>
              <w:t>sgRNA-CSY1T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EE766" w14:textId="77777777" w:rsidR="00C458E7" w:rsidRPr="00526E71" w:rsidRDefault="00C458E7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bCs/>
                <w:sz w:val="18"/>
                <w:szCs w:val="18"/>
              </w:rPr>
              <w:t>atttgCTACCGCAGCGAAACCAAGGg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02B0B" w14:textId="77777777" w:rsidR="00C458E7" w:rsidRPr="00526E71" w:rsidRDefault="00C458E7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458E7" w:rsidRPr="00526E71" w14:paraId="477A3E22" w14:textId="77777777" w:rsidTr="00ED492E">
        <w:trPr>
          <w:gridAfter w:val="1"/>
          <w:wAfter w:w="89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35550" w14:textId="77777777" w:rsidR="00C458E7" w:rsidRPr="00526E71" w:rsidRDefault="00813024" w:rsidP="00771BD2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="00C458E7"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DCB31C" w14:textId="77777777" w:rsidR="00C458E7" w:rsidRPr="00526E71" w:rsidRDefault="00C458E7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bCs/>
                <w:sz w:val="18"/>
                <w:szCs w:val="18"/>
              </w:rPr>
              <w:t>sgRNA-CSY1B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CFF2DE" w14:textId="77777777" w:rsidR="00C458E7" w:rsidRPr="00526E71" w:rsidRDefault="00C458E7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bCs/>
                <w:sz w:val="18"/>
                <w:szCs w:val="18"/>
              </w:rPr>
              <w:t>aaaacCCTTGGTTTCGCTGCGGTAGc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5033F" w14:textId="77777777" w:rsidR="00C458E7" w:rsidRPr="00526E71" w:rsidRDefault="00C458E7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3A1AE1A4" w14:textId="77777777" w:rsidTr="00E0766D">
        <w:trPr>
          <w:gridAfter w:val="1"/>
          <w:wAfter w:w="89" w:type="dxa"/>
          <w:trHeight w:hRule="exact" w:val="43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E8BAC" w14:textId="77777777" w:rsidR="00813024" w:rsidRPr="00813024" w:rsidRDefault="00813024" w:rsidP="00771BD2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311FD9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RT-SSY1Top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FA3EA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aps/>
                <w:sz w:val="18"/>
                <w:szCs w:val="18"/>
              </w:rPr>
              <w:t>CATCTTTAAACGACAGGATATTTCATGATTTAcaagagagaCTACCGCAGCGAAACCAAGGc</w:t>
            </w:r>
            <w:r w:rsidRPr="00526E71">
              <w:rPr>
                <w:rFonts w:ascii="Times New Roman" w:hAnsi="Times New Roman"/>
                <w:b/>
                <w:caps/>
                <w:sz w:val="18"/>
                <w:szCs w:val="18"/>
              </w:rPr>
              <w:t>TAG</w:t>
            </w:r>
            <w:r w:rsidRPr="00526E71">
              <w:rPr>
                <w:rFonts w:ascii="Times New Roman" w:hAnsi="Times New Roman"/>
                <w:sz w:val="18"/>
                <w:szCs w:val="18"/>
                <w:u w:val="single"/>
              </w:rPr>
              <w:t>tctaga</w:t>
            </w:r>
            <w:r w:rsidRPr="00526E71">
              <w:rPr>
                <w:rFonts w:ascii="Times New Roman" w:hAnsi="Times New Roman"/>
                <w:caps/>
                <w:sz w:val="18"/>
                <w:szCs w:val="18"/>
              </w:rPr>
              <w:t>caactgg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05146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1F639F94" w14:textId="77777777" w:rsidTr="00E0766D">
        <w:trPr>
          <w:gridAfter w:val="1"/>
          <w:wAfter w:w="89" w:type="dxa"/>
          <w:trHeight w:hRule="exact" w:val="43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F2A1E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0F9D0F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RT-SSY1Bot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93252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aps/>
                <w:sz w:val="18"/>
                <w:szCs w:val="18"/>
              </w:rPr>
              <w:t>ccaaatccaaatccaaataattttggaaattttcatcttgtcttcCCAGTTG</w:t>
            </w:r>
            <w:r w:rsidRPr="00526E71">
              <w:rPr>
                <w:rFonts w:ascii="Times New Roman" w:hAnsi="Times New Roman"/>
                <w:sz w:val="18"/>
                <w:szCs w:val="18"/>
                <w:u w:val="single"/>
              </w:rPr>
              <w:t>tctaga</w:t>
            </w:r>
            <w:r w:rsidRPr="00526E71">
              <w:rPr>
                <w:rFonts w:ascii="Times New Roman" w:hAnsi="Times New Roman"/>
                <w:b/>
                <w:caps/>
                <w:sz w:val="18"/>
                <w:szCs w:val="18"/>
              </w:rPr>
              <w:t>CTA</w:t>
            </w:r>
            <w:r w:rsidRPr="00526E71">
              <w:rPr>
                <w:rFonts w:ascii="Times New Roman" w:hAnsi="Times New Roman"/>
                <w:caps/>
                <w:sz w:val="18"/>
                <w:szCs w:val="18"/>
              </w:rPr>
              <w:t>gCCTTGGTTTCGCTGCGGTAG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C66E2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205F6106" w14:textId="77777777" w:rsidTr="00ED492E">
        <w:trPr>
          <w:gridAfter w:val="1"/>
          <w:wAfter w:w="89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DC270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491C13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iCs/>
                <w:sz w:val="18"/>
                <w:szCs w:val="18"/>
              </w:rPr>
              <w:t>SSY1-VerF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6F97E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CTGTCTCCGGGTAAAGAATG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E2286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661AE947" w14:textId="77777777" w:rsidTr="00ED492E">
        <w:trPr>
          <w:gridAfter w:val="1"/>
          <w:wAfter w:w="89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9DDDA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60B04A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iCs/>
                <w:sz w:val="18"/>
                <w:szCs w:val="18"/>
              </w:rPr>
              <w:t>SSY1-VerR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7D448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CCAATAAATTCCAAGTGAGGC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7C059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11D49259" w14:textId="77777777" w:rsidTr="00ED492E">
        <w:trPr>
          <w:gridAfter w:val="1"/>
          <w:wAfter w:w="89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4258E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D18D7B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bCs/>
                <w:sz w:val="18"/>
                <w:szCs w:val="18"/>
              </w:rPr>
              <w:t>sgRNA-CSH3T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D79CE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atttgTACGTCATTATCAACAATGGg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A6B0AC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47559478" w14:textId="77777777" w:rsidTr="00ED492E">
        <w:trPr>
          <w:gridAfter w:val="1"/>
          <w:wAfter w:w="89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F2E56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A15017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bCs/>
                <w:sz w:val="18"/>
                <w:szCs w:val="18"/>
              </w:rPr>
              <w:t>sgRNA-CSH3B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A5AB1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aaaacCCATTGTTGATAATGACGTAc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63E6C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2B502EDC" w14:textId="77777777" w:rsidTr="00E0766D">
        <w:trPr>
          <w:gridAfter w:val="1"/>
          <w:wAfter w:w="89" w:type="dxa"/>
          <w:trHeight w:hRule="exact" w:val="433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D9443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9DB1EC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RT-CSH3Top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F6D92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aps/>
                <w:sz w:val="18"/>
                <w:szCs w:val="18"/>
              </w:rPr>
              <w:t>CTTAACACTTTATGGATTCATGATATCCCTGAAGcattcgatgcctcttTACGTCATTATCAACAATGG</w:t>
            </w:r>
            <w:r w:rsidRPr="00526E71">
              <w:rPr>
                <w:rFonts w:ascii="Times New Roman" w:hAnsi="Times New Roman"/>
                <w:b/>
                <w:caps/>
                <w:sz w:val="18"/>
                <w:szCs w:val="18"/>
              </w:rPr>
              <w:t>TAA</w:t>
            </w:r>
            <w:r w:rsidRPr="00526E71">
              <w:rPr>
                <w:rFonts w:ascii="Times New Roman" w:hAnsi="Times New Roman"/>
                <w:sz w:val="18"/>
                <w:szCs w:val="18"/>
                <w:u w:val="single"/>
              </w:rPr>
              <w:t>ctcgag</w:t>
            </w:r>
            <w:r w:rsidRPr="00526E71">
              <w:rPr>
                <w:rFonts w:ascii="Times New Roman" w:hAnsi="Times New Roman"/>
                <w:caps/>
                <w:sz w:val="18"/>
                <w:szCs w:val="18"/>
              </w:rPr>
              <w:t>ctctcc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B54C7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64430B12" w14:textId="77777777" w:rsidTr="00C528A0">
        <w:trPr>
          <w:gridAfter w:val="1"/>
          <w:wAfter w:w="89" w:type="dxa"/>
          <w:trHeight w:hRule="exact" w:val="67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27C39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04696D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RT-CSH3Bot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D68D1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aps/>
                <w:sz w:val="18"/>
                <w:szCs w:val="18"/>
              </w:rPr>
              <w:t>gatgaaatgtccaattaaacctaataatccaacagcgtgtaatgtataatgaacatacattGGAGAG</w:t>
            </w:r>
            <w:r w:rsidRPr="00526E71">
              <w:rPr>
                <w:rFonts w:ascii="Times New Roman" w:hAnsi="Times New Roman"/>
                <w:sz w:val="18"/>
                <w:szCs w:val="18"/>
                <w:u w:val="single"/>
              </w:rPr>
              <w:t>ctcgag</w:t>
            </w:r>
            <w:r w:rsidRPr="00526E71">
              <w:rPr>
                <w:rFonts w:ascii="Times New Roman" w:hAnsi="Times New Roman"/>
                <w:b/>
                <w:caps/>
                <w:sz w:val="18"/>
                <w:szCs w:val="18"/>
              </w:rPr>
              <w:t>TTA</w:t>
            </w:r>
            <w:r w:rsidRPr="00526E71">
              <w:rPr>
                <w:rFonts w:ascii="Times New Roman" w:hAnsi="Times New Roman"/>
                <w:caps/>
                <w:sz w:val="18"/>
                <w:szCs w:val="18"/>
              </w:rPr>
              <w:t>CCATTgttgataatgacg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BAFB30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7444CF91" w14:textId="77777777" w:rsidTr="00ED492E">
        <w:trPr>
          <w:gridAfter w:val="1"/>
          <w:wAfter w:w="89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C98F0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542281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iCs/>
                <w:sz w:val="18"/>
                <w:szCs w:val="18"/>
              </w:rPr>
              <w:t>CSH3-VerF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C7752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GGAGAATGTGGACCATATTCTGCA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3A5111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7A623A02" w14:textId="77777777" w:rsidTr="00ED492E">
        <w:trPr>
          <w:gridAfter w:val="1"/>
          <w:wAfter w:w="89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BD814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FD280C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iCs/>
                <w:sz w:val="18"/>
                <w:szCs w:val="18"/>
              </w:rPr>
              <w:t>CSH3-VerR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61159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GAGCCCTATTGGTTAACCAG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47DFD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7F9CF565" w14:textId="77777777" w:rsidTr="00ED492E">
        <w:trPr>
          <w:gridAfter w:val="1"/>
          <w:wAfter w:w="89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85C88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E2A659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bCs/>
                <w:sz w:val="18"/>
                <w:szCs w:val="18"/>
              </w:rPr>
              <w:t>sgRNA-CAR1T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146F1D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atttg</w:t>
            </w:r>
            <w:r w:rsidRPr="00526E71">
              <w:rPr>
                <w:rFonts w:ascii="Times New Roman" w:hAnsi="Times New Roman"/>
                <w:bCs/>
                <w:sz w:val="18"/>
                <w:szCs w:val="18"/>
              </w:rPr>
              <w:t>TCAGGTGGTCAACCAAAAGG</w:t>
            </w:r>
            <w:r w:rsidRPr="00526E71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769A8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4791656A" w14:textId="77777777" w:rsidTr="00ED492E">
        <w:trPr>
          <w:gridAfter w:val="1"/>
          <w:wAfter w:w="89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F19B4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09EB86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bCs/>
                <w:sz w:val="18"/>
                <w:szCs w:val="18"/>
              </w:rPr>
              <w:t>sgRNA-CAR1B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D6B6A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aaaac</w:t>
            </w:r>
            <w:r w:rsidRPr="00526E71">
              <w:rPr>
                <w:rFonts w:ascii="Times New Roman" w:hAnsi="Times New Roman"/>
                <w:bCs/>
                <w:sz w:val="18"/>
                <w:szCs w:val="18"/>
              </w:rPr>
              <w:t>CCTTTTGGTTGACCACCTGA</w:t>
            </w:r>
            <w:r w:rsidRPr="00526E71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EA589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231D47AF" w14:textId="77777777" w:rsidTr="00C528A0">
        <w:trPr>
          <w:gridAfter w:val="1"/>
          <w:wAfter w:w="89" w:type="dxa"/>
          <w:trHeight w:hRule="exact" w:val="421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C7C09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5F27A9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RT-CAR1Top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12F53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CATCCAGACAAAAAAGCTTCTATAATAACAGCACCATTTTCAGGTGGTCAACCAAAAGGT</w:t>
            </w:r>
            <w:r w:rsidRPr="00526E71">
              <w:rPr>
                <w:rFonts w:ascii="Times New Roman" w:hAnsi="Times New Roman"/>
                <w:b/>
                <w:sz w:val="18"/>
                <w:szCs w:val="18"/>
              </w:rPr>
              <w:t>TAA</w:t>
            </w:r>
            <w:r w:rsidRPr="00526E71">
              <w:rPr>
                <w:rFonts w:ascii="Times New Roman" w:hAnsi="Times New Roman"/>
                <w:sz w:val="18"/>
                <w:szCs w:val="18"/>
              </w:rPr>
              <w:t>T</w:t>
            </w:r>
            <w:r w:rsidRPr="00526E71">
              <w:rPr>
                <w:rFonts w:ascii="Times New Roman" w:hAnsi="Times New Roman"/>
                <w:sz w:val="18"/>
                <w:szCs w:val="18"/>
                <w:u w:val="single"/>
              </w:rPr>
              <w:t>ctcgag</w:t>
            </w:r>
            <w:r w:rsidRPr="00526E71">
              <w:rPr>
                <w:rFonts w:ascii="Times New Roman" w:hAnsi="Times New Roman"/>
                <w:sz w:val="18"/>
                <w:szCs w:val="18"/>
              </w:rPr>
              <w:t>TAGAAT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14E15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70581E50" w14:textId="77777777" w:rsidTr="00C528A0">
        <w:trPr>
          <w:gridAfter w:val="1"/>
          <w:wAfter w:w="89" w:type="dxa"/>
          <w:trHeight w:hRule="exact" w:val="427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3C610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E22435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RT-CAR1Bot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401A3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GATTCAATTTGTTTTTGGAAACCAGCTTTGAGAATATAATCAGGACCCAATTCTA</w:t>
            </w:r>
            <w:r w:rsidRPr="00526E71">
              <w:rPr>
                <w:rFonts w:ascii="Times New Roman" w:hAnsi="Times New Roman"/>
                <w:sz w:val="18"/>
                <w:szCs w:val="18"/>
                <w:u w:val="single"/>
              </w:rPr>
              <w:t>ctcgag</w:t>
            </w:r>
            <w:r w:rsidRPr="00526E71">
              <w:rPr>
                <w:rFonts w:ascii="Times New Roman" w:hAnsi="Times New Roman"/>
                <w:sz w:val="18"/>
                <w:szCs w:val="18"/>
              </w:rPr>
              <w:t>A</w:t>
            </w:r>
            <w:r w:rsidRPr="00526E71">
              <w:rPr>
                <w:rFonts w:ascii="Times New Roman" w:hAnsi="Times New Roman"/>
                <w:b/>
                <w:sz w:val="18"/>
                <w:szCs w:val="18"/>
              </w:rPr>
              <w:t>TTA</w:t>
            </w:r>
            <w:r w:rsidRPr="00526E71">
              <w:rPr>
                <w:rFonts w:ascii="Times New Roman" w:hAnsi="Times New Roman"/>
                <w:sz w:val="18"/>
                <w:szCs w:val="18"/>
              </w:rPr>
              <w:t>ACCTTTTGGTTGACCACC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F91C7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3FF806EC" w14:textId="77777777" w:rsidTr="00ED492E">
        <w:trPr>
          <w:gridAfter w:val="1"/>
          <w:wAfter w:w="89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FC48B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73FC1C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iCs/>
                <w:sz w:val="18"/>
                <w:szCs w:val="18"/>
              </w:rPr>
              <w:t>CAR1-VerF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9BA281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CCACAACCATTGGGCATTTAG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5EAA8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7ED2BB36" w14:textId="77777777" w:rsidTr="00ED492E">
        <w:trPr>
          <w:gridAfter w:val="1"/>
          <w:wAfter w:w="89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E7383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123204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iCs/>
                <w:sz w:val="18"/>
                <w:szCs w:val="18"/>
              </w:rPr>
              <w:t>CAR1-VerR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5C3F5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GCTAACATTGGGTTAGTCTCC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B5542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17004021" w14:textId="77777777" w:rsidTr="00ED492E">
        <w:trPr>
          <w:gridAfter w:val="1"/>
          <w:wAfter w:w="89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4F895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A1509C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bCs/>
                <w:sz w:val="18"/>
                <w:szCs w:val="18"/>
              </w:rPr>
              <w:t>sgRNA-DUR1,2T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E3A79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atttg</w:t>
            </w:r>
            <w:r w:rsidRPr="00526E71">
              <w:rPr>
                <w:rFonts w:ascii="Times New Roman" w:hAnsi="Times New Roman"/>
                <w:bCs/>
                <w:sz w:val="18"/>
                <w:szCs w:val="18"/>
              </w:rPr>
              <w:t>TTCAGCCGGATCTGCCTCGG</w:t>
            </w:r>
            <w:r w:rsidRPr="00526E71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630F1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4CFBDF91" w14:textId="77777777" w:rsidTr="00ED492E">
        <w:trPr>
          <w:gridAfter w:val="1"/>
          <w:wAfter w:w="89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8FCC4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F5DB30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bCs/>
                <w:sz w:val="18"/>
                <w:szCs w:val="18"/>
              </w:rPr>
              <w:t>sgRNA-DUR1,2B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67291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aaaac</w:t>
            </w:r>
            <w:r w:rsidRPr="00526E71">
              <w:rPr>
                <w:rFonts w:ascii="Times New Roman" w:hAnsi="Times New Roman"/>
                <w:bCs/>
                <w:sz w:val="18"/>
                <w:szCs w:val="18"/>
              </w:rPr>
              <w:t>CCGAGGCAGATCCGGCTGAA</w:t>
            </w:r>
            <w:r w:rsidRPr="00526E71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5EC03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0AC926E1" w14:textId="77777777" w:rsidTr="00C528A0">
        <w:trPr>
          <w:gridAfter w:val="1"/>
          <w:wAfter w:w="89" w:type="dxa"/>
          <w:trHeight w:hRule="exact" w:val="42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CAB85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0CF218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RT-DUR1,2Top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06866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GAATAACTCCAAATACATTCAATCCAAAGTACGTCAGTGGTGGATCTTCAGCCGGATCTGCCTCG</w:t>
            </w:r>
            <w:r w:rsidRPr="00526E71">
              <w:rPr>
                <w:rFonts w:ascii="Times New Roman" w:hAnsi="Times New Roman"/>
                <w:b/>
                <w:sz w:val="18"/>
                <w:szCs w:val="18"/>
              </w:rPr>
              <w:t>TAG</w:t>
            </w:r>
            <w:r w:rsidRPr="00526E71">
              <w:rPr>
                <w:rFonts w:ascii="Times New Roman" w:hAnsi="Times New Roman"/>
                <w:sz w:val="18"/>
                <w:szCs w:val="18"/>
                <w:u w:val="single"/>
              </w:rPr>
              <w:t>ctcgag</w:t>
            </w:r>
            <w:r w:rsidRPr="00526E71">
              <w:rPr>
                <w:rFonts w:ascii="Times New Roman" w:hAnsi="Times New Roman"/>
                <w:sz w:val="18"/>
                <w:szCs w:val="18"/>
              </w:rPr>
              <w:t>GCTAGAGG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1D72F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66C5775B" w14:textId="77777777" w:rsidTr="00C528A0">
        <w:trPr>
          <w:gridAfter w:val="1"/>
          <w:wAfter w:w="89" w:type="dxa"/>
          <w:trHeight w:hRule="exact" w:val="426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54281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35349E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RT-DUR1,2Bot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05E81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CTCTTCCTGATCCAGCAGTATCGGTACCTAATGCAATTGGAACAATACCTCTAGC</w:t>
            </w:r>
            <w:r w:rsidRPr="00526E71">
              <w:rPr>
                <w:rFonts w:ascii="Times New Roman" w:hAnsi="Times New Roman"/>
                <w:sz w:val="18"/>
                <w:szCs w:val="18"/>
                <w:u w:val="single"/>
              </w:rPr>
              <w:t>ctcgag</w:t>
            </w:r>
            <w:r w:rsidRPr="00526E71">
              <w:rPr>
                <w:rFonts w:ascii="Times New Roman" w:hAnsi="Times New Roman"/>
                <w:b/>
                <w:sz w:val="18"/>
                <w:szCs w:val="18"/>
              </w:rPr>
              <w:t>CTA</w:t>
            </w:r>
            <w:r w:rsidRPr="00526E71">
              <w:rPr>
                <w:rFonts w:ascii="Times New Roman" w:hAnsi="Times New Roman"/>
                <w:sz w:val="18"/>
                <w:szCs w:val="18"/>
              </w:rPr>
              <w:t>CGAGGCAGATCCG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62AD2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1117F77C" w14:textId="77777777" w:rsidTr="00ED492E">
        <w:trPr>
          <w:gridAfter w:val="1"/>
          <w:wAfter w:w="89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0B952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5261C5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iCs/>
                <w:sz w:val="18"/>
                <w:szCs w:val="18"/>
              </w:rPr>
              <w:t>DUR1,2-VerF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D9A61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GGTTGGTCAGTAGAAGATTG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876F2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4CDAF404" w14:textId="77777777" w:rsidTr="00ED492E">
        <w:trPr>
          <w:gridAfter w:val="1"/>
          <w:wAfter w:w="89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E1428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D820A5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iCs/>
                <w:sz w:val="18"/>
                <w:szCs w:val="18"/>
              </w:rPr>
              <w:t>DUR1,2-VerR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912D0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GCTAGTGCAGACATATCTGC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38A3C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2D400ACC" w14:textId="77777777" w:rsidTr="00ED492E">
        <w:trPr>
          <w:gridAfter w:val="1"/>
          <w:wAfter w:w="89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01D97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0BDF0D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sgRNA-IRA2T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8F493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atttgTAATTATAAGCAAAACCAGGg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B992C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7A3B1462" w14:textId="77777777" w:rsidTr="00ED492E">
        <w:trPr>
          <w:gridAfter w:val="1"/>
          <w:wAfter w:w="89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AF779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249BC0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sgRNA-IRA2B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7D077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aaaacCCTGGTTTTGCTTATAATTAc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855C84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38E26E1C" w14:textId="77777777" w:rsidTr="00ED492E">
        <w:trPr>
          <w:gridAfter w:val="1"/>
          <w:wAfter w:w="89" w:type="dxa"/>
          <w:trHeight w:hRule="exact" w:val="583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89EB0A" w14:textId="77777777" w:rsidR="00813024" w:rsidRPr="00813024" w:rsidRDefault="00813024" w:rsidP="00771BD2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0AA6CB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RT-IRA2Top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D6A26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CATTTTGATAAATTCAGATAAATACATTAGAATTGTCATCAATAATTATAAGCAAAACCAG</w:t>
            </w:r>
            <w:r w:rsidRPr="00526E71">
              <w:rPr>
                <w:rFonts w:ascii="Times New Roman" w:hAnsi="Times New Roman"/>
                <w:b/>
                <w:sz w:val="18"/>
                <w:szCs w:val="18"/>
              </w:rPr>
              <w:t>TAGTAA</w:t>
            </w:r>
            <w:r w:rsidRPr="00526E71">
              <w:rPr>
                <w:rFonts w:ascii="Times New Roman" w:hAnsi="Times New Roman"/>
                <w:sz w:val="18"/>
                <w:szCs w:val="18"/>
              </w:rPr>
              <w:t>A</w:t>
            </w:r>
            <w:r w:rsidRPr="00526E71">
              <w:rPr>
                <w:rFonts w:ascii="Times New Roman" w:hAnsi="Times New Roman"/>
                <w:sz w:val="18"/>
                <w:szCs w:val="18"/>
                <w:u w:val="single"/>
              </w:rPr>
              <w:t>ctcgag</w:t>
            </w:r>
            <w:r w:rsidRPr="00526E71">
              <w:rPr>
                <w:rFonts w:ascii="Times New Roman" w:hAnsi="Times New Roman"/>
                <w:sz w:val="18"/>
                <w:szCs w:val="18"/>
              </w:rPr>
              <w:t>CGGTTCAACAAAA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CE1AAE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04DC083D" w14:textId="77777777" w:rsidTr="00ED492E">
        <w:trPr>
          <w:gridAfter w:val="1"/>
          <w:wAfter w:w="89" w:type="dxa"/>
          <w:trHeight w:hRule="exact" w:val="563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70D66" w14:textId="77777777" w:rsidR="00813024" w:rsidRPr="00813024" w:rsidRDefault="00813024" w:rsidP="00771BD2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B9EB1A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RT-IRA2Bot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D379C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CTGTCTGAATTTCTGATAACCCTTTAATTATCTTGACAAAAATTTTGTTGAACCG</w:t>
            </w:r>
            <w:r w:rsidRPr="00526E71">
              <w:rPr>
                <w:rFonts w:ascii="Times New Roman" w:hAnsi="Times New Roman"/>
                <w:sz w:val="18"/>
                <w:szCs w:val="18"/>
                <w:u w:val="single"/>
              </w:rPr>
              <w:t>ctcgag</w:t>
            </w:r>
            <w:r w:rsidRPr="00526E71">
              <w:rPr>
                <w:rFonts w:ascii="Times New Roman" w:hAnsi="Times New Roman"/>
                <w:sz w:val="18"/>
                <w:szCs w:val="18"/>
              </w:rPr>
              <w:t>T</w:t>
            </w:r>
            <w:r w:rsidRPr="00526E71">
              <w:rPr>
                <w:rFonts w:ascii="Times New Roman" w:hAnsi="Times New Roman"/>
                <w:b/>
                <w:sz w:val="18"/>
                <w:szCs w:val="18"/>
              </w:rPr>
              <w:t>TTACTA</w:t>
            </w:r>
            <w:r w:rsidRPr="00526E71">
              <w:rPr>
                <w:rFonts w:ascii="Times New Roman" w:hAnsi="Times New Roman"/>
                <w:sz w:val="18"/>
                <w:szCs w:val="18"/>
              </w:rPr>
              <w:t>CTGG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B3C7A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1A5F57C6" w14:textId="77777777" w:rsidTr="00ED492E">
        <w:trPr>
          <w:gridAfter w:val="1"/>
          <w:wAfter w:w="89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4BFA4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A8A1E2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IRA2-VerF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75ADA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CCAATTGATACCATCCACTC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551C9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42E9AF44" w14:textId="77777777" w:rsidTr="00ED492E">
        <w:trPr>
          <w:gridAfter w:val="1"/>
          <w:wAfter w:w="89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712E8" w14:textId="77777777" w:rsidR="00813024" w:rsidRPr="00813024" w:rsidRDefault="00813024" w:rsidP="00771BD2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5D2F2A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IRA2-VerR2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732C7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CCGACAATAACTCTTCTGCTC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3D1EF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3DA31787" w14:textId="77777777" w:rsidTr="00ED492E">
        <w:trPr>
          <w:gridAfter w:val="2"/>
          <w:wAfter w:w="147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59DD8" w14:textId="77777777" w:rsidR="00813024" w:rsidRPr="00813024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B52EA6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pCas9-PUT1T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B8594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atttgGTTTATCGTATTTATTGTGG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5D02834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1B53BB9C" w14:textId="77777777" w:rsidTr="00ED492E">
        <w:trPr>
          <w:gridAfter w:val="2"/>
          <w:wAfter w:w="147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A5835" w14:textId="77777777" w:rsidR="00813024" w:rsidRPr="00813024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A6ABA4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pCas9-PUT1B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389E0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aaaacCCACAATAAATACGATAAAC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29CFAF1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612D0614" w14:textId="77777777" w:rsidTr="00E0766D">
        <w:trPr>
          <w:gridAfter w:val="2"/>
          <w:wAfter w:w="147" w:type="dxa"/>
          <w:trHeight w:hRule="exact" w:val="53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101CC" w14:textId="77777777" w:rsidR="00813024" w:rsidRPr="00813024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BEDCCF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RT-PUT1Top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9A1AD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CCATGTCAATTATTAAAGCTCTTGTTTATCGTATTTATTGTGGT</w:t>
            </w:r>
            <w:r w:rsidRPr="00526E71">
              <w:rPr>
                <w:rFonts w:ascii="Times New Roman" w:hAnsi="Times New Roman"/>
                <w:b/>
                <w:sz w:val="18"/>
                <w:szCs w:val="18"/>
              </w:rPr>
              <w:t>TAA</w:t>
            </w:r>
            <w:r w:rsidRPr="00526E71">
              <w:rPr>
                <w:rFonts w:ascii="Times New Roman" w:hAnsi="Times New Roman"/>
                <w:sz w:val="18"/>
                <w:szCs w:val="18"/>
              </w:rPr>
              <w:t>T</w:t>
            </w:r>
            <w:r w:rsidRPr="00526E71">
              <w:rPr>
                <w:rFonts w:ascii="Times New Roman" w:hAnsi="Times New Roman"/>
                <w:sz w:val="18"/>
                <w:szCs w:val="18"/>
                <w:u w:val="single"/>
              </w:rPr>
              <w:t>ctcgag</w:t>
            </w:r>
            <w:r w:rsidRPr="00526E71">
              <w:rPr>
                <w:rFonts w:ascii="Times New Roman" w:hAnsi="Times New Roman"/>
                <w:sz w:val="18"/>
                <w:szCs w:val="18"/>
              </w:rPr>
              <w:t>CCATTGATCAAGTTAAAAAAA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52C57B2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7D390DBF" w14:textId="77777777" w:rsidTr="00E0766D">
        <w:trPr>
          <w:gridAfter w:val="2"/>
          <w:wAfter w:w="147" w:type="dxa"/>
          <w:trHeight w:hRule="exact" w:val="566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F12DF" w14:textId="77777777" w:rsidR="00813024" w:rsidRPr="00813024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93B42D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RT-PUT1Bot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400E8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GAAATCATCATATTATTAATACCTCGTTCATGCAATCTTAAGCCAGTTTTTTTAACTTGATCAATGG</w:t>
            </w:r>
            <w:r w:rsidRPr="00526E71">
              <w:rPr>
                <w:rFonts w:ascii="Times New Roman" w:hAnsi="Times New Roman"/>
                <w:sz w:val="18"/>
                <w:szCs w:val="18"/>
                <w:u w:val="single"/>
              </w:rPr>
              <w:t>ctcgag</w:t>
            </w:r>
            <w:r w:rsidRPr="00526E71">
              <w:rPr>
                <w:rFonts w:ascii="Times New Roman" w:hAnsi="Times New Roman"/>
                <w:sz w:val="18"/>
                <w:szCs w:val="18"/>
              </w:rPr>
              <w:t>A</w:t>
            </w:r>
            <w:r w:rsidRPr="00526E71">
              <w:rPr>
                <w:rFonts w:ascii="Times New Roman" w:hAnsi="Times New Roman"/>
                <w:b/>
                <w:sz w:val="18"/>
                <w:szCs w:val="18"/>
              </w:rPr>
              <w:t>TTA</w:t>
            </w:r>
            <w:r w:rsidRPr="00526E71">
              <w:rPr>
                <w:rFonts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D53A6F7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67887E67" w14:textId="77777777" w:rsidTr="00ED492E">
        <w:trPr>
          <w:gridAfter w:val="2"/>
          <w:wAfter w:w="147" w:type="dxa"/>
          <w:trHeight w:hRule="exact" w:val="306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14530" w14:textId="77777777" w:rsidR="00813024" w:rsidRPr="00813024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57EC06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PUT1-VerF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674C1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CATCGGTTATTATTCTTCTT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9B9CA08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24DA330F" w14:textId="77777777" w:rsidTr="00ED492E">
        <w:trPr>
          <w:gridAfter w:val="2"/>
          <w:wAfter w:w="147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62C07" w14:textId="77777777" w:rsidR="00813024" w:rsidRPr="00813024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B3F6FD" w14:textId="77777777" w:rsidR="00813024" w:rsidRPr="00526E71" w:rsidRDefault="00813024" w:rsidP="00463888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PUT1-VerR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717DB" w14:textId="77777777" w:rsidR="00813024" w:rsidRPr="00526E71" w:rsidRDefault="00813024" w:rsidP="00E0766D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GTTTAACCACTTCCAAATAAT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3FB257F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362B084F" w14:textId="77777777" w:rsidTr="00ED492E">
        <w:trPr>
          <w:gridAfter w:val="2"/>
          <w:wAfter w:w="147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58995" w14:textId="77777777" w:rsidR="00813024" w:rsidRPr="00813024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DC0FBE" w14:textId="77777777" w:rsidR="00813024" w:rsidRPr="00526E71" w:rsidRDefault="00813024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pCas9-PUT2T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4B41B" w14:textId="77777777" w:rsidR="00813024" w:rsidRPr="00526E71" w:rsidRDefault="00813024" w:rsidP="00E0766D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ttgTACTCGTAATACATTACGTT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28E3F9B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75F084C2" w14:textId="77777777" w:rsidTr="00ED492E">
        <w:trPr>
          <w:gridAfter w:val="2"/>
          <w:wAfter w:w="147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A80DD" w14:textId="77777777" w:rsidR="00813024" w:rsidRPr="00813024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5E60AC" w14:textId="77777777" w:rsidR="00813024" w:rsidRPr="00526E71" w:rsidRDefault="00813024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pCas9-PUT2B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F7DC6" w14:textId="77777777" w:rsidR="00813024" w:rsidRPr="00526E71" w:rsidRDefault="00813024" w:rsidP="00E0766D">
            <w:pPr>
              <w:pStyle w:val="NoteLevel1"/>
              <w:keepNext w:val="0"/>
              <w:widowControl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aacAACGTAATGTATTACGAGTA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8790639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5CF2FA3C" w14:textId="77777777" w:rsidTr="00ED492E">
        <w:trPr>
          <w:gridAfter w:val="2"/>
          <w:wAfter w:w="147" w:type="dxa"/>
          <w:trHeight w:hRule="exact" w:val="576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1EE54" w14:textId="77777777" w:rsidR="00813024" w:rsidRPr="00813024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C0DD10" w14:textId="77777777" w:rsidR="00813024" w:rsidRPr="00526E71" w:rsidRDefault="00813024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RT-PUT2Top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ED92C5" w14:textId="77777777" w:rsidR="00813024" w:rsidRPr="00526E71" w:rsidRDefault="00813024" w:rsidP="00E0766D">
            <w:pPr>
              <w:pStyle w:val="NoteLevel1"/>
              <w:keepNext w:val="0"/>
              <w:widowControl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GACATACATATTCATTTATAATGTTAAGATCAACTACTCGTAATACATTA</w:t>
            </w:r>
            <w:r w:rsidRPr="00526E7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AA</w:t>
            </w: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  <w:r w:rsidRPr="00526E7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GA</w:t>
            </w:r>
            <w:r w:rsidRPr="00526E71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CTA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5244EE2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0EE8F0A9" w14:textId="77777777" w:rsidTr="00ED492E">
        <w:trPr>
          <w:gridAfter w:val="2"/>
          <w:wAfter w:w="147" w:type="dxa"/>
          <w:trHeight w:hRule="exact" w:val="567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6AA3C" w14:textId="77777777" w:rsidR="00813024" w:rsidRPr="00813024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6DA2DB" w14:textId="77777777" w:rsidR="00813024" w:rsidRPr="00526E71" w:rsidRDefault="00813024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RT-PUT2Bot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D6420" w14:textId="77777777" w:rsidR="00813024" w:rsidRPr="00526E71" w:rsidRDefault="00813024" w:rsidP="00E0766D">
            <w:pPr>
              <w:pStyle w:val="NoteLevel1"/>
              <w:keepNext w:val="0"/>
              <w:widowControl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TGTGACGAATGATACTTGATGAAACTTTAGTATATCTAGTA</w:t>
            </w:r>
            <w:r w:rsidRPr="00526E71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526E7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CA</w:t>
            </w: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</w:t>
            </w:r>
            <w:r w:rsidRPr="00526E7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TA</w:t>
            </w: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ATGTATTA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CC72526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21D334BB" w14:textId="77777777" w:rsidTr="00ED492E">
        <w:trPr>
          <w:gridAfter w:val="2"/>
          <w:wAfter w:w="147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52C4F" w14:textId="77777777" w:rsidR="00813024" w:rsidRPr="00813024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618CEB" w14:textId="77777777" w:rsidR="00813024" w:rsidRPr="00526E71" w:rsidRDefault="00813024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PUT2-VerF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7F262" w14:textId="77777777" w:rsidR="00813024" w:rsidRPr="00526E71" w:rsidRDefault="00813024" w:rsidP="00E0766D">
            <w:pPr>
              <w:pStyle w:val="NoteLevel1"/>
              <w:keepNext w:val="0"/>
              <w:widowControl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AGCGGATTAACTATTCG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4CA595E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16E3E8AF" w14:textId="77777777" w:rsidTr="00ED492E">
        <w:trPr>
          <w:gridAfter w:val="2"/>
          <w:wAfter w:w="147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AABA5" w14:textId="77777777" w:rsidR="00813024" w:rsidRPr="00813024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B7BE3E" w14:textId="77777777" w:rsidR="00813024" w:rsidRPr="00526E71" w:rsidRDefault="00813024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PUT2-VerR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A408A" w14:textId="77777777" w:rsidR="00813024" w:rsidRPr="00526E71" w:rsidRDefault="00813024" w:rsidP="00E0766D">
            <w:pPr>
              <w:pStyle w:val="NoteLevel1"/>
              <w:keepNext w:val="0"/>
              <w:widowControl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ATAATGCGGCTGTAGCA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65ADD2C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74E5A874" w14:textId="77777777" w:rsidTr="00ED492E">
        <w:trPr>
          <w:gridAfter w:val="2"/>
          <w:wAfter w:w="147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23341" w14:textId="77777777" w:rsidR="00813024" w:rsidRPr="00813024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550880" w14:textId="77777777" w:rsidR="00813024" w:rsidRPr="00526E71" w:rsidRDefault="00813024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pCas9-PUT3T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3DFB4" w14:textId="77777777" w:rsidR="00813024" w:rsidRPr="00526E71" w:rsidRDefault="00813024" w:rsidP="00E0766D">
            <w:pPr>
              <w:pStyle w:val="NoteLevel1"/>
              <w:keepNext w:val="0"/>
              <w:widowControl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ttgGGATTCACAAGAGCCTTCGG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819E7FD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0DDE6906" w14:textId="77777777" w:rsidTr="00ED492E">
        <w:trPr>
          <w:gridAfter w:val="2"/>
          <w:wAfter w:w="147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C5849" w14:textId="77777777" w:rsidR="00813024" w:rsidRPr="00813024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53C2F6" w14:textId="77777777" w:rsidR="00813024" w:rsidRPr="00526E71" w:rsidRDefault="00813024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pCas9-PUT3B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B1410" w14:textId="77777777" w:rsidR="00813024" w:rsidRPr="00526E71" w:rsidRDefault="00813024" w:rsidP="00E0766D">
            <w:pPr>
              <w:pStyle w:val="NoteLevel1"/>
              <w:keepNext w:val="0"/>
              <w:widowControl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aacCCGAAGGCTCTTGTGAATCC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0ED623B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1C7B1506" w14:textId="77777777" w:rsidTr="00ED492E">
        <w:trPr>
          <w:gridAfter w:val="2"/>
          <w:wAfter w:w="147" w:type="dxa"/>
          <w:trHeight w:hRule="exact" w:val="560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FD1C4" w14:textId="77777777" w:rsidR="00813024" w:rsidRPr="00813024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CF03B9" w14:textId="77777777" w:rsidR="00813024" w:rsidRPr="00526E71" w:rsidRDefault="00813024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RT-PUT3Top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EC0E5" w14:textId="77777777" w:rsidR="00813024" w:rsidRPr="00526E71" w:rsidRDefault="00813024" w:rsidP="00E0766D">
            <w:pPr>
              <w:pStyle w:val="NoteLevel1"/>
              <w:keepNext w:val="0"/>
              <w:widowControl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CCTTCATTTACTTATATATAATCCGATTCTTGTACAATGGATTCACAAGAGCCT</w:t>
            </w:r>
            <w:r w:rsidRPr="00526E7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AA</w:t>
            </w:r>
            <w:r w:rsidRPr="00526E71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526E7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GA</w:t>
            </w: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AAAATTG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ACB1896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5D711CD7" w14:textId="77777777" w:rsidTr="00ED492E">
        <w:trPr>
          <w:gridAfter w:val="2"/>
          <w:wAfter w:w="147" w:type="dxa"/>
          <w:trHeight w:hRule="exact" w:val="563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25B8D" w14:textId="77777777" w:rsidR="00813024" w:rsidRPr="00813024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DEF7ED" w14:textId="77777777" w:rsidR="00813024" w:rsidRPr="00526E71" w:rsidRDefault="00813024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RT-PUT3Bot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A38C8" w14:textId="77777777" w:rsidR="00813024" w:rsidRPr="00526E71" w:rsidRDefault="00813024" w:rsidP="00E0766D">
            <w:pPr>
              <w:pStyle w:val="NoteLevel1"/>
              <w:keepNext w:val="0"/>
              <w:widowControl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AGTGGAATGGTATCTGAATTAATTAATGCATTTGCAATTTTCT</w:t>
            </w:r>
            <w:r w:rsidRPr="00526E7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CA</w:t>
            </w:r>
            <w:r w:rsidRPr="00526E71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526E7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TA</w:t>
            </w: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GCTCTT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0C129E6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308F3D49" w14:textId="77777777" w:rsidTr="00ED492E">
        <w:trPr>
          <w:gridAfter w:val="2"/>
          <w:wAfter w:w="147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C5E76" w14:textId="77777777" w:rsidR="00813024" w:rsidRPr="00813024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70C675" w14:textId="77777777" w:rsidR="00813024" w:rsidRPr="00526E71" w:rsidRDefault="00813024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PUT3-VerF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A5E6E" w14:textId="77777777" w:rsidR="00813024" w:rsidRPr="00526E71" w:rsidRDefault="00813024" w:rsidP="00E0766D">
            <w:pPr>
              <w:pStyle w:val="NoteLevel1"/>
              <w:keepNext w:val="0"/>
              <w:widowControl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TGCATTACTTCATGTAAT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9857968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6CCE22B1" w14:textId="77777777" w:rsidTr="00ED492E">
        <w:trPr>
          <w:gridAfter w:val="2"/>
          <w:wAfter w:w="147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EDD55" w14:textId="77777777" w:rsidR="00813024" w:rsidRPr="00813024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EDC81D" w14:textId="77777777" w:rsidR="00813024" w:rsidRPr="00526E71" w:rsidRDefault="00813024" w:rsidP="0046388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PUT3-VerR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2F041" w14:textId="77777777" w:rsidR="00813024" w:rsidRPr="00526E71" w:rsidRDefault="00813024" w:rsidP="00E0766D">
            <w:pPr>
              <w:pStyle w:val="NoteLevel1"/>
              <w:keepNext w:val="0"/>
              <w:widowControl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ACGAAGGTATTGTTTGAG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A67D7CA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813024" w:rsidRPr="00526E71" w14:paraId="4959A727" w14:textId="77777777" w:rsidTr="00ED492E">
        <w:trPr>
          <w:gridAfter w:val="2"/>
          <w:wAfter w:w="147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5D6FD" w14:textId="77777777" w:rsidR="00813024" w:rsidRPr="00813024" w:rsidRDefault="00813024" w:rsidP="00771BD2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71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E576F5" w14:textId="77777777" w:rsidR="00813024" w:rsidRPr="00526E71" w:rsidRDefault="00813024" w:rsidP="00463888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iCs/>
                <w:sz w:val="18"/>
                <w:szCs w:val="18"/>
              </w:rPr>
              <w:t>FS95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1870C" w14:textId="77777777" w:rsidR="00813024" w:rsidRPr="00526E71" w:rsidRDefault="00813024" w:rsidP="00E0766D">
            <w:pPr>
              <w:pStyle w:val="NoteLevel1"/>
              <w:keepNext w:val="0"/>
              <w:widowControl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ggcatagctgaaacttcgg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8769C5F" w14:textId="77777777" w:rsidR="00813024" w:rsidRPr="00526E71" w:rsidRDefault="0081302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0E0CD8" w:rsidRPr="00526E71" w14:paraId="7A5A1B49" w14:textId="77777777" w:rsidTr="00300312">
        <w:trPr>
          <w:gridAfter w:val="2"/>
          <w:wAfter w:w="147" w:type="dxa"/>
          <w:trHeight w:hRule="exact" w:val="565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E5751" w14:textId="77777777" w:rsidR="000E0CD8" w:rsidRPr="00E771AF" w:rsidRDefault="000E0CD8" w:rsidP="000E0CD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18713B" w14:textId="77777777" w:rsidR="000E0CD8" w:rsidRPr="000E0CD8" w:rsidRDefault="000E0CD8" w:rsidP="000E0CD8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00312">
              <w:rPr>
                <w:rFonts w:ascii="Times New Roman" w:hAnsi="Times New Roman" w:cs="Times New Roman"/>
                <w:sz w:val="18"/>
                <w:szCs w:val="18"/>
              </w:rPr>
              <w:t>RT-RAS1Top143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C9DC2" w14:textId="77777777" w:rsidR="000E0CD8" w:rsidRPr="000E0CD8" w:rsidRDefault="000E0CD8" w:rsidP="000E0CD8">
            <w:pPr>
              <w:pStyle w:val="NoteLevel1"/>
              <w:keepNext w:val="0"/>
              <w:widowControl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300312">
              <w:rPr>
                <w:rFonts w:ascii="Times New Roman" w:hAnsi="Times New Roman" w:cs="Times New Roman"/>
                <w:sz w:val="18"/>
                <w:szCs w:val="18"/>
              </w:rPr>
              <w:t>ATATCCACACATATACATACCATGTTGAGAGAATATAAATTAGTTGTTGTTGGAGGTGtT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1FCCD3B" w14:textId="703B9440" w:rsidR="000E0CD8" w:rsidRPr="00526E71" w:rsidRDefault="007E641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</w:tr>
      <w:tr w:rsidR="000E0CD8" w:rsidRPr="00526E71" w14:paraId="406F44D1" w14:textId="77777777" w:rsidTr="00300312">
        <w:trPr>
          <w:gridAfter w:val="2"/>
          <w:wAfter w:w="147" w:type="dxa"/>
          <w:trHeight w:hRule="exact" w:val="572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5AAF7" w14:textId="77777777" w:rsidR="000E0CD8" w:rsidRPr="00E771AF" w:rsidRDefault="000E0CD8" w:rsidP="000E0CD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0CB1DA" w14:textId="77777777" w:rsidR="000E0CD8" w:rsidRPr="000E0CD8" w:rsidRDefault="000E0CD8" w:rsidP="000E0CD8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00312">
              <w:rPr>
                <w:rFonts w:ascii="Times New Roman" w:hAnsi="Times New Roman" w:cs="Times New Roman"/>
                <w:sz w:val="18"/>
                <w:szCs w:val="18"/>
              </w:rPr>
              <w:t>RT-RAS1Bot143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FD63B" w14:textId="77777777" w:rsidR="000E0CD8" w:rsidRPr="000E0CD8" w:rsidRDefault="000E0CD8" w:rsidP="000E0CD8">
            <w:pPr>
              <w:pStyle w:val="NoteLevel1"/>
              <w:keepNext w:val="0"/>
              <w:widowControl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300312">
              <w:rPr>
                <w:rFonts w:ascii="Times New Roman" w:hAnsi="Times New Roman" w:cs="Times New Roman"/>
                <w:sz w:val="18"/>
                <w:szCs w:val="18"/>
              </w:rPr>
              <w:t>AATCAATTGAATGGTTAAAGCGGATTTACCAACACCAaCACCTCCAACAACAACTAATTT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59A6DB2" w14:textId="21F73D43" w:rsidR="000E0CD8" w:rsidRPr="00526E71" w:rsidRDefault="007E641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</w:tr>
      <w:tr w:rsidR="000E0CD8" w:rsidRPr="00526E71" w14:paraId="279BF136" w14:textId="77777777" w:rsidTr="00300312">
        <w:trPr>
          <w:gridAfter w:val="2"/>
          <w:wAfter w:w="147" w:type="dxa"/>
          <w:trHeight w:hRule="exact" w:val="567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FE936" w14:textId="77777777" w:rsidR="000E0CD8" w:rsidRPr="00E771AF" w:rsidRDefault="000E0CD8" w:rsidP="000E0CD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926395" w14:textId="77777777" w:rsidR="000E0CD8" w:rsidRPr="000E0CD8" w:rsidRDefault="000E0CD8" w:rsidP="000E0CD8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00312">
              <w:rPr>
                <w:rFonts w:ascii="Times New Roman" w:hAnsi="Times New Roman" w:cs="Times New Roman"/>
                <w:sz w:val="18"/>
                <w:szCs w:val="18"/>
              </w:rPr>
              <w:t>RT-RAS1TopTAA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30FFD" w14:textId="77777777" w:rsidR="000E0CD8" w:rsidRPr="000E0CD8" w:rsidRDefault="000E0CD8" w:rsidP="000E0CD8">
            <w:pPr>
              <w:pStyle w:val="NoteLevel1"/>
              <w:keepNext w:val="0"/>
              <w:widowControl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300312">
              <w:rPr>
                <w:rFonts w:ascii="Times New Roman" w:hAnsi="Times New Roman" w:cs="Times New Roman"/>
                <w:sz w:val="18"/>
                <w:szCs w:val="18"/>
              </w:rPr>
              <w:t>ATATCCACACATATACATACCATGTTGAGAGAATATAAATTAGTTGTTGTTGGAGGTtaaG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18933FB" w14:textId="2558472A" w:rsidR="000E0CD8" w:rsidRPr="00526E71" w:rsidRDefault="007E641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</w:tr>
      <w:tr w:rsidR="000E0CD8" w:rsidRPr="00526E71" w14:paraId="6917D78E" w14:textId="77777777" w:rsidTr="00300312">
        <w:trPr>
          <w:gridAfter w:val="2"/>
          <w:wAfter w:w="147" w:type="dxa"/>
          <w:trHeight w:hRule="exact" w:val="561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173F8" w14:textId="77777777" w:rsidR="000E0CD8" w:rsidRPr="00E771AF" w:rsidRDefault="000E0CD8" w:rsidP="000E0CD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4AB249" w14:textId="77777777" w:rsidR="000E0CD8" w:rsidRPr="000E0CD8" w:rsidRDefault="000E0CD8" w:rsidP="000E0CD8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00312">
              <w:rPr>
                <w:rFonts w:ascii="Times New Roman" w:hAnsi="Times New Roman" w:cs="Times New Roman"/>
                <w:sz w:val="18"/>
                <w:szCs w:val="18"/>
              </w:rPr>
              <w:t>RT-RAS1BotTAA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64F0B" w14:textId="77777777" w:rsidR="000E0CD8" w:rsidRPr="000E0CD8" w:rsidRDefault="000E0CD8" w:rsidP="000E0CD8">
            <w:pPr>
              <w:pStyle w:val="NoteLevel1"/>
              <w:keepNext w:val="0"/>
              <w:widowControl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300312">
              <w:rPr>
                <w:rFonts w:ascii="Times New Roman" w:hAnsi="Times New Roman" w:cs="Times New Roman"/>
                <w:sz w:val="18"/>
                <w:szCs w:val="18"/>
              </w:rPr>
              <w:t>AATCAATTGAATGGTTAAAGCGGATTTACCAACACCGAATTCTTAACCTCCAACAACAA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0333F80" w14:textId="0F25A061" w:rsidR="000E0CD8" w:rsidRPr="00526E71" w:rsidRDefault="007E641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</w:tr>
      <w:tr w:rsidR="000E0CD8" w:rsidRPr="00526E71" w14:paraId="092C8B1E" w14:textId="77777777" w:rsidTr="00ED492E">
        <w:trPr>
          <w:gridAfter w:val="2"/>
          <w:wAfter w:w="147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55C6B" w14:textId="77777777" w:rsidR="000E0CD8" w:rsidRPr="00526E71" w:rsidRDefault="000E0CD8" w:rsidP="000E0CD8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  <w:p w14:paraId="12A75C0D" w14:textId="77777777" w:rsidR="000E0CD8" w:rsidRPr="00E771AF" w:rsidRDefault="000E0CD8" w:rsidP="000E0CD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8316C5" w14:textId="77777777" w:rsidR="000E0CD8" w:rsidRPr="000E0CD8" w:rsidRDefault="000E0CD8" w:rsidP="000E0CD8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00312">
              <w:rPr>
                <w:rFonts w:ascii="Times New Roman" w:hAnsi="Times New Roman" w:cs="Times New Roman"/>
                <w:sz w:val="18"/>
                <w:szCs w:val="18"/>
              </w:rPr>
              <w:t>RAS1-VerF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D584F" w14:textId="77777777" w:rsidR="000E0CD8" w:rsidRPr="000E0CD8" w:rsidRDefault="000E0CD8" w:rsidP="000E0CD8">
            <w:pPr>
              <w:pStyle w:val="NoteLevel1"/>
              <w:keepNext w:val="0"/>
              <w:widowControl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300312">
              <w:rPr>
                <w:rFonts w:ascii="Times New Roman" w:hAnsi="Times New Roman" w:cs="Times New Roman"/>
                <w:sz w:val="18"/>
                <w:szCs w:val="18"/>
              </w:rPr>
              <w:t>TCAATTGACTAGATATAAACTCTT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C01B940" w14:textId="75BE45A4" w:rsidR="000E0CD8" w:rsidRPr="00526E71" w:rsidRDefault="007E641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</w:tr>
      <w:tr w:rsidR="000E0CD8" w:rsidRPr="00526E71" w14:paraId="107E85FB" w14:textId="77777777" w:rsidTr="00ED492E">
        <w:trPr>
          <w:gridAfter w:val="2"/>
          <w:wAfter w:w="147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1C097" w14:textId="77777777" w:rsidR="000E0CD8" w:rsidRPr="00E771AF" w:rsidRDefault="000E0CD8" w:rsidP="000E0CD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A6074B" w14:textId="77777777" w:rsidR="000E0CD8" w:rsidRPr="000E0CD8" w:rsidRDefault="000E0CD8" w:rsidP="000E0CD8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00312">
              <w:rPr>
                <w:rFonts w:ascii="Times New Roman" w:hAnsi="Times New Roman" w:cs="Times New Roman"/>
                <w:sz w:val="18"/>
                <w:szCs w:val="18"/>
              </w:rPr>
              <w:t>RAS1-VerR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72A90E" w14:textId="77777777" w:rsidR="000E0CD8" w:rsidRPr="000E0CD8" w:rsidRDefault="000E0CD8" w:rsidP="000E0CD8">
            <w:pPr>
              <w:pStyle w:val="NoteLevel1"/>
              <w:keepNext w:val="0"/>
              <w:widowControl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300312">
              <w:rPr>
                <w:rFonts w:ascii="Times New Roman" w:hAnsi="Times New Roman" w:cs="Times New Roman"/>
                <w:sz w:val="18"/>
                <w:szCs w:val="18"/>
              </w:rPr>
              <w:t>TCCATCTTCATAACTAACTTGTCTT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8CC4BA3" w14:textId="6824403E" w:rsidR="000E0CD8" w:rsidRPr="00526E71" w:rsidRDefault="007E641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</w:tr>
      <w:tr w:rsidR="000E0CD8" w:rsidRPr="00526E71" w14:paraId="700E150E" w14:textId="77777777" w:rsidTr="00ED492E">
        <w:trPr>
          <w:gridAfter w:val="2"/>
          <w:wAfter w:w="147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6B8E3" w14:textId="77777777" w:rsidR="000E0CD8" w:rsidRPr="00E771AF" w:rsidRDefault="000E0CD8" w:rsidP="000E0CD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4FB9FB" w14:textId="77777777" w:rsidR="000E0CD8" w:rsidRPr="000E0CD8" w:rsidRDefault="000E0CD8" w:rsidP="000E0CD8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00312">
              <w:rPr>
                <w:rFonts w:ascii="Times New Roman" w:hAnsi="Times New Roman" w:cs="Times New Roman"/>
                <w:sz w:val="18"/>
                <w:szCs w:val="18"/>
              </w:rPr>
              <w:t>sgRNA-RAS1T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E79AC" w14:textId="77777777" w:rsidR="000E0CD8" w:rsidRPr="000E0CD8" w:rsidRDefault="000E0CD8" w:rsidP="000E0CD8">
            <w:pPr>
              <w:pStyle w:val="NoteLevel1"/>
              <w:keepNext w:val="0"/>
              <w:widowControl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300312">
              <w:rPr>
                <w:rFonts w:ascii="Times New Roman" w:hAnsi="Times New Roman" w:cs="Times New Roman"/>
                <w:sz w:val="18"/>
                <w:szCs w:val="18"/>
              </w:rPr>
              <w:t>atttgAAATTAGTTGTTGTTGGAGG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1AE8AC3" w14:textId="3E79E238" w:rsidR="000E0CD8" w:rsidRPr="00526E71" w:rsidRDefault="007E641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</w:tr>
      <w:tr w:rsidR="000E0CD8" w:rsidRPr="00526E71" w14:paraId="4A34CC0E" w14:textId="77777777" w:rsidTr="00ED492E">
        <w:trPr>
          <w:gridAfter w:val="2"/>
          <w:wAfter w:w="147" w:type="dxa"/>
          <w:trHeight w:hRule="exact" w:val="28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ABF75" w14:textId="77777777" w:rsidR="000E0CD8" w:rsidRPr="00526E71" w:rsidRDefault="000E0CD8" w:rsidP="000E0CD8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9</w:t>
            </w:r>
          </w:p>
          <w:p w14:paraId="399FD1A2" w14:textId="77777777" w:rsidR="000E0CD8" w:rsidRPr="00E771AF" w:rsidRDefault="000E0CD8" w:rsidP="000E0CD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39FD6E" w14:textId="77777777" w:rsidR="000E0CD8" w:rsidRPr="000E0CD8" w:rsidRDefault="000E0CD8" w:rsidP="000E0CD8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00312">
              <w:rPr>
                <w:rFonts w:ascii="Times New Roman" w:hAnsi="Times New Roman" w:cs="Times New Roman"/>
                <w:sz w:val="18"/>
                <w:szCs w:val="18"/>
              </w:rPr>
              <w:t>sgRNA-RAS1B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C4D0A" w14:textId="77777777" w:rsidR="000E0CD8" w:rsidRPr="000E0CD8" w:rsidRDefault="000E0CD8" w:rsidP="000E0CD8">
            <w:pPr>
              <w:pStyle w:val="NoteLevel1"/>
              <w:keepNext w:val="0"/>
              <w:widowControl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300312">
              <w:rPr>
                <w:rFonts w:ascii="Times New Roman" w:hAnsi="Times New Roman" w:cs="Times New Roman"/>
                <w:sz w:val="18"/>
                <w:szCs w:val="18"/>
              </w:rPr>
              <w:t>aaaacCCTCCAACAACAACTAATTT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CE43793" w14:textId="1BE9644D" w:rsidR="000E0CD8" w:rsidRPr="00526E71" w:rsidRDefault="007E641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</w:tr>
      <w:tr w:rsidR="007E6414" w:rsidRPr="00526E71" w14:paraId="2916363A" w14:textId="77777777" w:rsidTr="00FC46B7">
        <w:trPr>
          <w:gridAfter w:val="2"/>
          <w:wAfter w:w="147" w:type="dxa"/>
          <w:trHeight w:hRule="exact" w:val="288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3C95D1" w14:textId="28DBE8A3" w:rsidR="007E6414" w:rsidRDefault="007E6414" w:rsidP="000E0CD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NanoLuc cloning primers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C47F8" w14:textId="77777777" w:rsidR="007E6414" w:rsidRPr="00A41DCF" w:rsidRDefault="007E6414" w:rsidP="000E0CD8">
            <w:pPr>
              <w:pStyle w:val="NoteLevel1"/>
              <w:keepNext w:val="0"/>
              <w:widowControl w:val="0"/>
              <w:snapToGrid w:val="0"/>
              <w:spacing w:line="240" w:lineRule="exact"/>
              <w:ind w:right="-187"/>
              <w:contextualSpacing w:val="0"/>
              <w:rPr>
                <w:rFonts w:ascii="Times New Roman (Body Asian)" w:hAnsi="Times New Roman (Body Asian)"/>
                <w:color w:val="000000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171E2CA" w14:textId="77777777" w:rsidR="007E6414" w:rsidRPr="00526E71" w:rsidRDefault="007E6414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E0CD8" w:rsidRPr="00526E71" w14:paraId="78037919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C4D04" w14:textId="77777777" w:rsidR="000E0CD8" w:rsidRPr="00526E71" w:rsidRDefault="000E0CD8" w:rsidP="000E0CD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05409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23579C" w14:textId="77777777" w:rsidR="000E0CD8" w:rsidRPr="00526E71" w:rsidRDefault="000E0CD8" w:rsidP="000E0CD8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N1NCRUp</w:t>
            </w: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F_KI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4EE9D" w14:textId="77777777" w:rsidR="000E0CD8" w:rsidRPr="00526E71" w:rsidRDefault="000E0CD8" w:rsidP="000E0CD8">
            <w:pPr>
              <w:pStyle w:val="NoteLevel1"/>
              <w:keepNext w:val="0"/>
              <w:widowControl w:val="0"/>
              <w:snapToGrid w:val="0"/>
              <w:spacing w:line="240" w:lineRule="exact"/>
              <w:ind w:right="-187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1DCF">
              <w:rPr>
                <w:rFonts w:ascii="Times New Roman (Body Asian)" w:hAnsi="Times New Roman (Body Asian)"/>
                <w:color w:val="000000"/>
                <w:sz w:val="18"/>
                <w:szCs w:val="18"/>
              </w:rPr>
              <w:t>CACGTA</w:t>
            </w:r>
            <w:r>
              <w:rPr>
                <w:rFonts w:ascii="Times New Roman (Body Asian)" w:hAnsi="Times New Roman (Body Asian)" w:cs="Times New Roman (Body CS)"/>
                <w:color w:val="000000"/>
                <w:sz w:val="18"/>
                <w:szCs w:val="18"/>
                <w:u w:val="single"/>
              </w:rPr>
              <w:t>ggtacc</w:t>
            </w:r>
            <w:r w:rsidRPr="00A41DCF">
              <w:rPr>
                <w:rFonts w:ascii="Times New Roman (Body Asian)" w:hAnsi="Times New Roman (Body Asian)"/>
                <w:sz w:val="18"/>
                <w:szCs w:val="18"/>
              </w:rPr>
              <w:t>CATAACTCAATTCATTGATCTCA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8A2C8F0" w14:textId="77777777" w:rsidR="000E0CD8" w:rsidRPr="00526E71" w:rsidRDefault="000E0CD8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A36E7" w:rsidRPr="00526E71" w14:paraId="5AEE7769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9B316" w14:textId="77777777" w:rsidR="004A36E7" w:rsidRPr="00526E71" w:rsidRDefault="004A36E7" w:rsidP="004A36E7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05409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682855" w14:textId="77777777" w:rsidR="004A36E7" w:rsidRPr="00526E71" w:rsidRDefault="004A36E7" w:rsidP="004A36E7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N1NCRUp</w:t>
            </w: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R_XI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040CF" w14:textId="77777777" w:rsidR="004A36E7" w:rsidRPr="00526E71" w:rsidRDefault="004A36E7" w:rsidP="004A36E7">
            <w:pPr>
              <w:pStyle w:val="NoteLevel1"/>
              <w:keepNext w:val="0"/>
              <w:widowControl w:val="0"/>
              <w:snapToGrid w:val="0"/>
              <w:spacing w:line="240" w:lineRule="exact"/>
              <w:ind w:right="-187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CAATTA</w:t>
            </w:r>
            <w:r w:rsidRPr="00526E71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526E71">
              <w:rPr>
                <w:rFonts w:ascii="Times New Roman" w:hAnsi="Times New Roman"/>
                <w:sz w:val="18"/>
                <w:szCs w:val="18"/>
              </w:rPr>
              <w:t>GAGGAGATATATGATATATTTAGA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2232FD3" w14:textId="77777777" w:rsidR="004A36E7" w:rsidRPr="00526E71" w:rsidRDefault="004A36E7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A36E7" w:rsidRPr="00526E71" w14:paraId="3D3995BA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7D51C" w14:textId="77777777" w:rsidR="004A36E7" w:rsidRPr="00526E71" w:rsidRDefault="004A36E7" w:rsidP="004A36E7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05409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673E1A" w14:textId="77777777" w:rsidR="004A36E7" w:rsidRPr="00526E71" w:rsidRDefault="004A36E7" w:rsidP="004A36E7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NanolucF_XhoI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66EB8" w14:textId="77777777" w:rsidR="004A36E7" w:rsidRPr="00526E71" w:rsidRDefault="004A36E7" w:rsidP="004A36E7">
            <w:pPr>
              <w:pStyle w:val="NoteLevel1"/>
              <w:keepNext w:val="0"/>
              <w:widowControl w:val="0"/>
              <w:snapToGrid w:val="0"/>
              <w:spacing w:line="240" w:lineRule="exact"/>
              <w:ind w:right="-187"/>
              <w:contextualSpacing w:val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CAAATT</w:t>
            </w:r>
            <w:r w:rsidRPr="00526E71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526E71">
              <w:rPr>
                <w:rFonts w:ascii="Times New Roman" w:hAnsi="Times New Roman"/>
                <w:sz w:val="18"/>
                <w:szCs w:val="18"/>
              </w:rPr>
              <w:t>CAAGTAAATAACAGATAATAT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5926BAC" w14:textId="77777777" w:rsidR="004A36E7" w:rsidRPr="00526E71" w:rsidRDefault="004A36E7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A36E7" w:rsidRPr="00526E71" w14:paraId="71F1EDDE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31DE27" w14:textId="77777777" w:rsidR="004A36E7" w:rsidRPr="00526E71" w:rsidRDefault="004A36E7" w:rsidP="004A36E7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05409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24795A" w14:textId="77777777" w:rsidR="004A36E7" w:rsidRPr="00526E71" w:rsidRDefault="004A36E7" w:rsidP="004A36E7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Nanoluc_BamHI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03CDA" w14:textId="77777777" w:rsidR="004A36E7" w:rsidRPr="00526E71" w:rsidRDefault="004A36E7" w:rsidP="004A36E7">
            <w:pPr>
              <w:pStyle w:val="NoteLevel1"/>
              <w:keepNext w:val="0"/>
              <w:widowControl w:val="0"/>
              <w:snapToGrid w:val="0"/>
              <w:spacing w:line="240" w:lineRule="exact"/>
              <w:ind w:right="-187"/>
              <w:contextualSpacing w:val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CATACA</w:t>
            </w: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ggatcc</w:t>
            </w: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GGTATTCTGGGCCTCCATGT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83B31CA" w14:textId="77777777" w:rsidR="004A36E7" w:rsidRPr="00526E71" w:rsidRDefault="004A36E7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A36E7" w:rsidRPr="00526E71" w14:paraId="445541B7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F5588" w14:textId="77777777" w:rsidR="004A36E7" w:rsidRPr="00526E71" w:rsidRDefault="004A36E7" w:rsidP="004A36E7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05409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C13439" w14:textId="77777777" w:rsidR="004A36E7" w:rsidRPr="00526E71" w:rsidRDefault="004A36E7" w:rsidP="004A36E7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N1NCRDw</w:t>
            </w: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F_XbI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D452D" w14:textId="77777777" w:rsidR="004A36E7" w:rsidRPr="00526E71" w:rsidRDefault="004A36E7" w:rsidP="004A36E7">
            <w:pPr>
              <w:pStyle w:val="NoteLevel1"/>
              <w:keepNext w:val="0"/>
              <w:widowControl w:val="0"/>
              <w:snapToGrid w:val="0"/>
              <w:spacing w:line="240" w:lineRule="exact"/>
              <w:ind w:right="-187"/>
              <w:contextualSpacing w:val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CATTAA</w:t>
            </w: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tctaga</w:t>
            </w:r>
            <w:r w:rsidRPr="00526E71">
              <w:rPr>
                <w:rFonts w:ascii="Times New Roman" w:hAnsi="Times New Roman"/>
                <w:color w:val="000000"/>
                <w:sz w:val="18"/>
                <w:szCs w:val="18"/>
              </w:rPr>
              <w:t>CTGGGCTATTGTTGCATAAAC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A539A5B" w14:textId="77777777" w:rsidR="004A36E7" w:rsidRPr="00526E71" w:rsidRDefault="004A36E7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A36E7" w:rsidRPr="00526E71" w14:paraId="1B58EF5A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6ED37" w14:textId="77777777" w:rsidR="004A36E7" w:rsidRPr="00526E71" w:rsidRDefault="004A36E7" w:rsidP="004A36E7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05409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870165" w14:textId="77777777" w:rsidR="004A36E7" w:rsidRPr="00526E71" w:rsidRDefault="004A36E7" w:rsidP="004A36E7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N1NCRDw</w:t>
            </w: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_NI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D2BD3" w14:textId="77777777" w:rsidR="004A36E7" w:rsidRPr="00526E71" w:rsidRDefault="004A36E7" w:rsidP="004A36E7">
            <w:pPr>
              <w:pStyle w:val="NoteLevel1"/>
              <w:keepNext w:val="0"/>
              <w:widowControl w:val="0"/>
              <w:snapToGrid w:val="0"/>
              <w:spacing w:line="240" w:lineRule="exact"/>
              <w:ind w:right="-187"/>
              <w:contextualSpacing w:val="0"/>
              <w:rPr>
                <w:rFonts w:ascii="Times New Roman" w:hAnsi="Times New Roman"/>
                <w:caps/>
                <w:color w:val="000000" w:themeColor="text1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ATT</w:t>
            </w:r>
            <w:r w:rsidRPr="00A41DCF">
              <w:rPr>
                <w:rFonts w:ascii="Times New Roman" w:hAnsi="Times New Roman"/>
                <w:color w:val="000000" w:themeColor="text1"/>
                <w:sz w:val="18"/>
                <w:szCs w:val="18"/>
                <w:u w:val="single"/>
              </w:rPr>
              <w:t>gcggccgc</w:t>
            </w: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TGTTCCAGAGCATCGATTATG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C9716F8" w14:textId="77777777" w:rsidR="004A36E7" w:rsidRPr="00526E71" w:rsidRDefault="004A36E7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A36E7" w:rsidRPr="00526E71" w14:paraId="688F7278" w14:textId="77777777" w:rsidTr="00ED492E">
        <w:trPr>
          <w:gridAfter w:val="2"/>
          <w:wAfter w:w="147" w:type="dxa"/>
          <w:trHeight w:hRule="exact" w:val="321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31F92" w14:textId="77777777" w:rsidR="004A36E7" w:rsidRPr="00526E71" w:rsidRDefault="004A36E7" w:rsidP="004A36E7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05409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3EEFA4" w14:textId="77777777" w:rsidR="004A36E7" w:rsidRPr="00526E71" w:rsidRDefault="004A36E7" w:rsidP="004A36E7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N1VerifDwnR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C4AFC" w14:textId="77777777" w:rsidR="004A36E7" w:rsidRPr="00526E71" w:rsidRDefault="004A36E7" w:rsidP="004A36E7">
            <w:pPr>
              <w:pStyle w:val="NoteLevel1"/>
              <w:keepNext w:val="0"/>
              <w:widowControl w:val="0"/>
              <w:snapToGrid w:val="0"/>
              <w:spacing w:line="240" w:lineRule="exact"/>
              <w:ind w:right="-187"/>
              <w:contextualSpacing w:val="0"/>
              <w:rPr>
                <w:rFonts w:ascii="Times New Roman" w:hAnsi="Times New Roman"/>
                <w:caps/>
                <w:color w:val="000000" w:themeColor="text1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AATCATCAAGATCCAACAG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555684E" w14:textId="77777777" w:rsidR="004A36E7" w:rsidRPr="00526E71" w:rsidRDefault="004A36E7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A36E7" w:rsidRPr="00526E71" w14:paraId="0FA7D6FF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7595B" w14:textId="77777777" w:rsidR="004A36E7" w:rsidRPr="00526E71" w:rsidRDefault="004A36E7" w:rsidP="004A36E7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05409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9BEA40" w14:textId="77777777" w:rsidR="004A36E7" w:rsidRPr="00526E71" w:rsidRDefault="004A36E7" w:rsidP="004A36E7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N1FOverlap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66C31" w14:textId="77777777" w:rsidR="004A36E7" w:rsidRPr="00526E71" w:rsidRDefault="004A36E7" w:rsidP="004A36E7">
            <w:pPr>
              <w:pStyle w:val="NoteLevel1"/>
              <w:keepNext w:val="0"/>
              <w:widowControl w:val="0"/>
              <w:snapToGrid w:val="0"/>
              <w:spacing w:line="240" w:lineRule="exact"/>
              <w:ind w:right="-187"/>
              <w:contextualSpacing w:val="0"/>
              <w:rPr>
                <w:rFonts w:ascii="Times New Roman" w:hAnsi="Times New Roman"/>
                <w:caps/>
                <w:color w:val="000000" w:themeColor="text1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CCATCGCATCTAACCAACCAT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C2196ED" w14:textId="77777777" w:rsidR="004A36E7" w:rsidRPr="00526E71" w:rsidRDefault="004A36E7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14C" w:rsidRPr="00526E71" w14:paraId="3264E748" w14:textId="77777777" w:rsidTr="00903825">
        <w:trPr>
          <w:gridAfter w:val="2"/>
          <w:wAfter w:w="147" w:type="dxa"/>
          <w:trHeight w:hRule="exact" w:val="288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EFA065" w14:textId="77777777" w:rsidR="00A3314C" w:rsidRPr="00526E71" w:rsidRDefault="00A3314C" w:rsidP="00A3314C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Epitope-tagging primers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91F87" w14:textId="77777777" w:rsidR="00A3314C" w:rsidRPr="00526E71" w:rsidRDefault="00A3314C" w:rsidP="00A3314C">
            <w:pPr>
              <w:pStyle w:val="NoteLevel1"/>
              <w:keepNext w:val="0"/>
              <w:widowControl w:val="0"/>
              <w:snapToGrid w:val="0"/>
              <w:spacing w:line="240" w:lineRule="exact"/>
              <w:ind w:right="-187"/>
              <w:contextualSpacing w:val="0"/>
              <w:rPr>
                <w:rFonts w:ascii="Times New Roman" w:hAnsi="Times New Roman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56B59E7" w14:textId="77777777" w:rsidR="00A3314C" w:rsidRPr="00526E71" w:rsidRDefault="00A3314C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3314C" w:rsidRPr="00526E71" w14:paraId="1CF15902" w14:textId="77777777" w:rsidTr="00E63738">
        <w:trPr>
          <w:gridAfter w:val="2"/>
          <w:wAfter w:w="147" w:type="dxa"/>
          <w:trHeight w:hRule="exact" w:val="77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099271" w14:textId="77777777" w:rsidR="00A3314C" w:rsidRPr="00526E71" w:rsidRDefault="00A3314C" w:rsidP="00A3314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505409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43D85C" w14:textId="77777777" w:rsidR="00A3314C" w:rsidRPr="00526E71" w:rsidDel="00A3314C" w:rsidRDefault="00A3314C" w:rsidP="00A3314C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3314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-HATagPUT2F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01D0F" w14:textId="77777777" w:rsidR="00A3314C" w:rsidRPr="00526E71" w:rsidDel="00A3314C" w:rsidRDefault="00A3314C" w:rsidP="00A3314C">
            <w:pPr>
              <w:pStyle w:val="NoteLevel1"/>
              <w:keepNext w:val="0"/>
              <w:widowControl w:val="0"/>
              <w:snapToGrid w:val="0"/>
              <w:spacing w:line="240" w:lineRule="exact"/>
              <w:ind w:right="-187"/>
              <w:contextualSpacing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3314C">
              <w:rPr>
                <w:rFonts w:ascii="Times New Roman (Body Asian)" w:hAnsi="Times New Roman (Body Asian)"/>
                <w:color w:val="000000"/>
                <w:sz w:val="18"/>
                <w:szCs w:val="18"/>
              </w:rPr>
              <w:t>CTGGTAGTGGTAACATTTTATCCAGATTTGTTTCTATTAGAAACATTAAAGAAAACTTTTACGAATTGACTGATTTCAAATATCCATCCAATTATCAAaacatcttttacccatacgat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9F7A7E9" w14:textId="77777777" w:rsidR="00A3314C" w:rsidRPr="00526E71" w:rsidDel="00A3314C" w:rsidRDefault="00A3314C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14C" w:rsidRPr="00526E71" w14:paraId="4F773CC2" w14:textId="77777777" w:rsidTr="00E63738">
        <w:trPr>
          <w:gridAfter w:val="2"/>
          <w:wAfter w:w="147" w:type="dxa"/>
          <w:trHeight w:hRule="exact" w:val="714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F06084" w14:textId="77777777" w:rsidR="00A3314C" w:rsidRDefault="00A3314C" w:rsidP="00A3314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05409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B38A09" w14:textId="77777777" w:rsidR="00A3314C" w:rsidRPr="00A41DCF" w:rsidRDefault="00A3314C" w:rsidP="00A3314C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 (Body Asian)" w:hAnsi="Times New Roman (Body Asian)"/>
                <w:color w:val="000000"/>
                <w:sz w:val="18"/>
                <w:szCs w:val="18"/>
              </w:rPr>
            </w:pPr>
            <w:r w:rsidRPr="00A3314C">
              <w:rPr>
                <w:rFonts w:ascii="Times New Roman (Body Asian)" w:hAnsi="Times New Roman (Body Asian)"/>
                <w:color w:val="000000"/>
                <w:sz w:val="18"/>
                <w:szCs w:val="18"/>
              </w:rPr>
              <w:t>C-HATagPUT2R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C34C44" w14:textId="77777777" w:rsidR="00A3314C" w:rsidRPr="00526E71" w:rsidRDefault="00A3314C" w:rsidP="00A3314C">
            <w:pPr>
              <w:pStyle w:val="NoteLevel1"/>
              <w:keepNext w:val="0"/>
              <w:widowControl w:val="0"/>
              <w:snapToGrid w:val="0"/>
              <w:spacing w:line="240" w:lineRule="exact"/>
              <w:ind w:right="-187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A3314C">
              <w:rPr>
                <w:rFonts w:ascii="Times New Roman" w:hAnsi="Times New Roman"/>
                <w:sz w:val="18"/>
                <w:szCs w:val="18"/>
              </w:rPr>
              <w:t>GGAAACAACATGAACACCTTATGTAAGAAAACCTCTTCTTAATATAAATATTTACATTCACACATTAACTATATAAAGTAATAACTAATCTCGTTTCTCgcaggttaacctggcttatc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E51B41A" w14:textId="77777777" w:rsidR="00A3314C" w:rsidRPr="00526E71" w:rsidDel="00A3314C" w:rsidRDefault="00A3314C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14C" w:rsidRPr="00526E71" w14:paraId="1FA0EF26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2CD4C" w14:textId="77777777" w:rsidR="00A3314C" w:rsidRDefault="00A3314C" w:rsidP="00A3314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05409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6AA8E2" w14:textId="77777777" w:rsidR="00A3314C" w:rsidRPr="00526E71" w:rsidRDefault="00A3314C" w:rsidP="00A3314C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S244_HAfor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DE2DB" w14:textId="77777777" w:rsidR="00A3314C" w:rsidRPr="00526E71" w:rsidRDefault="00A3314C" w:rsidP="00A3314C">
            <w:pPr>
              <w:pStyle w:val="NoteLevel1"/>
              <w:keepNext w:val="0"/>
              <w:widowControl w:val="0"/>
              <w:snapToGrid w:val="0"/>
              <w:spacing w:line="240" w:lineRule="exact"/>
              <w:ind w:right="-187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 w:rsidRPr="00A3314C">
              <w:rPr>
                <w:rFonts w:ascii="Times New Roman" w:hAnsi="Times New Roman"/>
                <w:sz w:val="18"/>
                <w:szCs w:val="18"/>
              </w:rPr>
              <w:t>CTAGCGGATTAACTATTCG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654D5F5" w14:textId="77777777" w:rsidR="00A3314C" w:rsidRPr="00526E71" w:rsidDel="00A3314C" w:rsidRDefault="00A3314C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14C" w:rsidRPr="00526E71" w14:paraId="4FAB7B3B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341CB" w14:textId="77777777" w:rsidR="00A3314C" w:rsidRPr="00526E71" w:rsidRDefault="00A3314C" w:rsidP="00A3314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05409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000368" w14:textId="77777777" w:rsidR="00A3314C" w:rsidRPr="00526E71" w:rsidRDefault="00A3314C" w:rsidP="00A3314C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S340_HArev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F6D98" w14:textId="77777777" w:rsidR="00A3314C" w:rsidRPr="00E63738" w:rsidRDefault="00A3314C" w:rsidP="00A3314C">
            <w:pPr>
              <w:pStyle w:val="NoteLevel1"/>
              <w:keepNext w:val="0"/>
              <w:widowControl w:val="0"/>
              <w:snapToGrid w:val="0"/>
              <w:spacing w:line="240" w:lineRule="exact"/>
              <w:ind w:right="-187"/>
              <w:contextualSpacing w:val="0"/>
              <w:rPr>
                <w:rFonts w:ascii="Times New Roman" w:hAnsi="Times New Roman" w:cs="Times New Roman (Body CS)"/>
                <w:caps/>
                <w:sz w:val="18"/>
                <w:szCs w:val="18"/>
              </w:rPr>
            </w:pPr>
            <w:r w:rsidRPr="00E63738">
              <w:rPr>
                <w:rFonts w:ascii="Times New Roman" w:hAnsi="Times New Roman" w:cs="Times New Roman (Body CS)"/>
                <w:caps/>
                <w:color w:val="000000"/>
                <w:sz w:val="18"/>
                <w:szCs w:val="18"/>
              </w:rPr>
              <w:t>cgtcatatggataggatcct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C6C3EA1" w14:textId="77777777" w:rsidR="00A3314C" w:rsidRPr="00526E71" w:rsidDel="00A3314C" w:rsidRDefault="00A3314C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14C" w:rsidRPr="00526E71" w14:paraId="6506E951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370FC" w14:textId="77777777" w:rsidR="00A3314C" w:rsidRPr="00505409" w:rsidRDefault="00A3314C" w:rsidP="00A3314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05409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323244" w14:textId="77777777" w:rsidR="00A3314C" w:rsidRPr="00526E71" w:rsidRDefault="003C3E42" w:rsidP="00A3314C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3E42">
              <w:rPr>
                <w:rFonts w:ascii="Times New Roman" w:hAnsi="Times New Roman"/>
                <w:color w:val="000000"/>
                <w:sz w:val="18"/>
                <w:szCs w:val="18"/>
              </w:rPr>
              <w:t>5'ADH1test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F0F74" w14:textId="77777777" w:rsidR="00A3314C" w:rsidRPr="00526E71" w:rsidRDefault="003C3E42" w:rsidP="00A3314C">
            <w:pPr>
              <w:pStyle w:val="NoteLevel1"/>
              <w:keepNext w:val="0"/>
              <w:widowControl w:val="0"/>
              <w:snapToGrid w:val="0"/>
              <w:spacing w:line="240" w:lineRule="exact"/>
              <w:ind w:right="-187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3E42">
              <w:rPr>
                <w:rFonts w:ascii="Times New Roman" w:hAnsi="Times New Roman"/>
                <w:color w:val="000000"/>
                <w:sz w:val="18"/>
                <w:szCs w:val="18"/>
              </w:rPr>
              <w:t>ACAATATTTGATAGAGA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DC0B5AF" w14:textId="77777777" w:rsidR="00A3314C" w:rsidRPr="00526E71" w:rsidRDefault="00A3314C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314C" w:rsidRPr="00526E71" w14:paraId="276FECA5" w14:textId="77777777" w:rsidTr="00ED492E">
        <w:trPr>
          <w:gridAfter w:val="2"/>
          <w:wAfter w:w="147" w:type="dxa"/>
          <w:trHeight w:hRule="exact" w:val="288"/>
        </w:trPr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1B43F" w14:textId="77777777" w:rsidR="00A3314C" w:rsidRPr="00505409" w:rsidRDefault="00A3314C" w:rsidP="00A3314C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DCBD56" w14:textId="77777777" w:rsidR="00A3314C" w:rsidRDefault="003C3E42" w:rsidP="00A3314C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3E42">
              <w:rPr>
                <w:rFonts w:ascii="Times New Roman" w:hAnsi="Times New Roman"/>
                <w:color w:val="000000"/>
                <w:sz w:val="18"/>
                <w:szCs w:val="18"/>
              </w:rPr>
              <w:t>3'ADH1test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86E07" w14:textId="77777777" w:rsidR="00A3314C" w:rsidRPr="00526E71" w:rsidRDefault="003C3E42" w:rsidP="00A3314C">
            <w:pPr>
              <w:pStyle w:val="NoteLevel1"/>
              <w:keepNext w:val="0"/>
              <w:widowControl w:val="0"/>
              <w:snapToGrid w:val="0"/>
              <w:spacing w:line="240" w:lineRule="exact"/>
              <w:ind w:right="-187"/>
              <w:contextualSpacing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3E42">
              <w:rPr>
                <w:rFonts w:ascii="Times New Roman" w:hAnsi="Times New Roman"/>
                <w:color w:val="000000"/>
                <w:sz w:val="18"/>
                <w:szCs w:val="18"/>
              </w:rPr>
              <w:t>TTGAATCTACGAGACT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C81B7AB" w14:textId="77777777" w:rsidR="00A3314C" w:rsidRPr="00526E71" w:rsidRDefault="00A3314C" w:rsidP="007E6414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6E7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</w:tbl>
    <w:p w14:paraId="0BD64166" w14:textId="77777777" w:rsidR="00970A1B" w:rsidRPr="00AE70E5" w:rsidRDefault="00E63738" w:rsidP="00AE70E5">
      <w:pPr>
        <w:widowControl w:val="0"/>
        <w:tabs>
          <w:tab w:val="left" w:pos="284"/>
        </w:tabs>
        <w:adjustRightInd w:val="0"/>
        <w:snapToGrid w:val="0"/>
        <w:spacing w:after="120" w:line="480" w:lineRule="exact"/>
        <w:jc w:val="both"/>
        <w:rPr>
          <w:b/>
          <w:color w:val="000000" w:themeColor="text1"/>
          <w:sz w:val="22"/>
          <w:szCs w:val="22"/>
          <w:lang w:val="sv-SE"/>
        </w:rPr>
      </w:pPr>
      <w:r>
        <w:rPr>
          <w:color w:val="000000" w:themeColor="text1"/>
          <w:sz w:val="22"/>
          <w:szCs w:val="22"/>
        </w:rPr>
        <w:t xml:space="preserve"> </w:t>
      </w:r>
    </w:p>
    <w:sectPr w:rsidR="00970A1B" w:rsidRPr="00AE70E5" w:rsidSect="0090407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C78C2E" w14:textId="77777777" w:rsidR="009A4E33" w:rsidRDefault="009A4E33" w:rsidP="004C47B7">
      <w:r>
        <w:separator/>
      </w:r>
    </w:p>
  </w:endnote>
  <w:endnote w:type="continuationSeparator" w:id="0">
    <w:p w14:paraId="153B168F" w14:textId="77777777" w:rsidR="009A4E33" w:rsidRDefault="009A4E33" w:rsidP="004C4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Univers Condensed">
    <w:altName w:val="Cambria"/>
    <w:panose1 w:val="020B0604020202020204"/>
    <w:charset w:val="00"/>
    <w:family w:val="swiss"/>
    <w:pitch w:val="variable"/>
    <w:sig w:usb0="80000287" w:usb1="00000000" w:usb2="00000000" w:usb3="00000000" w:csb0="0000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Times New Roman (Body CS)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(Body Asian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957811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64A9B4" w14:textId="77777777" w:rsidR="00E7792F" w:rsidRDefault="00E7792F" w:rsidP="00E250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055751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CF3B13" w14:textId="77777777" w:rsidR="00E7792F" w:rsidRDefault="00E7792F" w:rsidP="004C47B7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1A3C32" w14:textId="77777777" w:rsidR="00E7792F" w:rsidRDefault="00E7792F" w:rsidP="004C47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647022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1C5474" w14:textId="77777777" w:rsidR="00E7792F" w:rsidRDefault="00E7792F" w:rsidP="00E250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E0EBE4" w14:textId="77777777" w:rsidR="00E7792F" w:rsidRDefault="00E7792F" w:rsidP="004C47B7">
    <w:pPr>
      <w:pStyle w:val="Footer"/>
      <w:tabs>
        <w:tab w:val="clear" w:pos="9072"/>
        <w:tab w:val="right" w:pos="8931"/>
      </w:tabs>
      <w:ind w:right="360"/>
    </w:pPr>
    <w:r>
      <w:tab/>
    </w:r>
    <w:r>
      <w:tab/>
      <w:t>S</w:t>
    </w:r>
    <w:r w:rsidR="00310823">
      <w:t>2</w:t>
    </w:r>
    <w:r>
      <w:t>-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68560D" w14:textId="77777777" w:rsidR="00E7792F" w:rsidRDefault="00E779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0EE57C" w14:textId="77777777" w:rsidR="009A4E33" w:rsidRDefault="009A4E33" w:rsidP="004C47B7">
      <w:r>
        <w:separator/>
      </w:r>
    </w:p>
  </w:footnote>
  <w:footnote w:type="continuationSeparator" w:id="0">
    <w:p w14:paraId="3615091A" w14:textId="77777777" w:rsidR="009A4E33" w:rsidRDefault="009A4E33" w:rsidP="004C47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E0AE0E" w14:textId="77777777" w:rsidR="00E7792F" w:rsidRDefault="00E779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46B658" w14:textId="77777777" w:rsidR="00E7792F" w:rsidRDefault="00E7792F">
    <w:pPr>
      <w:pStyle w:val="Header"/>
    </w:pPr>
    <w:r w:rsidRPr="004C47B7">
      <w:rPr>
        <w:sz w:val="20"/>
        <w:szCs w:val="20"/>
      </w:rPr>
      <w:t>Silao et al.</w:t>
    </w:r>
    <w:r w:rsidRPr="00AA0246">
      <w:rPr>
        <w:rFonts w:cs="Times New Roman"/>
        <w:sz w:val="20"/>
        <w:szCs w:val="20"/>
      </w:rPr>
      <w:t xml:space="preserve"> Sup</w:t>
    </w:r>
    <w:r w:rsidR="00781A51">
      <w:rPr>
        <w:rFonts w:cs="Times New Roman"/>
        <w:sz w:val="20"/>
        <w:szCs w:val="20"/>
      </w:rPr>
      <w:t>porting Information</w:t>
    </w:r>
    <w:r>
      <w:rPr>
        <w:rFonts w:cs="Times New Roman"/>
        <w:b/>
        <w:sz w:val="20"/>
        <w:szCs w:val="20"/>
      </w:rPr>
      <w:tab/>
    </w:r>
    <w:r>
      <w:rPr>
        <w:rFonts w:cs="Times New Roman"/>
        <w:b/>
        <w:sz w:val="20"/>
        <w:szCs w:val="20"/>
      </w:rPr>
      <w:tab/>
    </w:r>
    <w:r w:rsidRPr="00BA69B1">
      <w:rPr>
        <w:rFonts w:cs="Times New Roman"/>
        <w:b/>
        <w:sz w:val="20"/>
        <w:szCs w:val="20"/>
      </w:rPr>
      <w:t>Mitochondria-dependent filament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7DDBBF" w14:textId="77777777" w:rsidR="00E7792F" w:rsidRDefault="00E779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04A631A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3C65E6"/>
    <w:multiLevelType w:val="hybridMultilevel"/>
    <w:tmpl w:val="BA7C9E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5040DE"/>
    <w:multiLevelType w:val="hybridMultilevel"/>
    <w:tmpl w:val="F8FEBAB8"/>
    <w:lvl w:ilvl="0" w:tplc="D4265E96">
      <w:start w:val="3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hideSpellingErrors/>
  <w:hideGrammaticalError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ace=&quot;bold&quot; size=&quot;14&quot;&gt;Bibliography&lt;/sty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rz5erpzs5r51ee2xmvx2dydvvptx902a5e&quot;&gt;Silao2018_Pro&lt;record-ids&gt;&lt;item&gt;8&lt;/item&gt;&lt;item&gt;17&lt;/item&gt;&lt;item&gt;18&lt;/item&gt;&lt;item&gt;24&lt;/item&gt;&lt;item&gt;32&lt;/item&gt;&lt;item&gt;33&lt;/item&gt;&lt;item&gt;37&lt;/item&gt;&lt;item&gt;47&lt;/item&gt;&lt;item&gt;52&lt;/item&gt;&lt;item&gt;53&lt;/item&gt;&lt;item&gt;54&lt;/item&gt;&lt;item&gt;56&lt;/item&gt;&lt;item&gt;106&lt;/item&gt;&lt;item&gt;115&lt;/item&gt;&lt;/record-ids&gt;&lt;/item&gt;&lt;/Libraries&gt;"/>
  </w:docVars>
  <w:rsids>
    <w:rsidRoot w:val="004C47B7"/>
    <w:rsid w:val="0000080D"/>
    <w:rsid w:val="00002688"/>
    <w:rsid w:val="000031E5"/>
    <w:rsid w:val="00014A87"/>
    <w:rsid w:val="00032897"/>
    <w:rsid w:val="000608CD"/>
    <w:rsid w:val="00080D76"/>
    <w:rsid w:val="00082467"/>
    <w:rsid w:val="00083822"/>
    <w:rsid w:val="0008477F"/>
    <w:rsid w:val="00084BC9"/>
    <w:rsid w:val="000A701B"/>
    <w:rsid w:val="000B2475"/>
    <w:rsid w:val="000B4EF5"/>
    <w:rsid w:val="000D5D06"/>
    <w:rsid w:val="000E0CD8"/>
    <w:rsid w:val="000F0DF1"/>
    <w:rsid w:val="000F3781"/>
    <w:rsid w:val="00105D50"/>
    <w:rsid w:val="00106341"/>
    <w:rsid w:val="00125273"/>
    <w:rsid w:val="00140620"/>
    <w:rsid w:val="001623A6"/>
    <w:rsid w:val="00171B91"/>
    <w:rsid w:val="00180606"/>
    <w:rsid w:val="0018554E"/>
    <w:rsid w:val="00186045"/>
    <w:rsid w:val="001B2154"/>
    <w:rsid w:val="001D17E9"/>
    <w:rsid w:val="001E5EB2"/>
    <w:rsid w:val="001E6860"/>
    <w:rsid w:val="002079C4"/>
    <w:rsid w:val="002116F2"/>
    <w:rsid w:val="002134CA"/>
    <w:rsid w:val="002168A8"/>
    <w:rsid w:val="00217BA4"/>
    <w:rsid w:val="002239FE"/>
    <w:rsid w:val="00226789"/>
    <w:rsid w:val="00230302"/>
    <w:rsid w:val="00230EB5"/>
    <w:rsid w:val="00241AAB"/>
    <w:rsid w:val="0025730F"/>
    <w:rsid w:val="00267744"/>
    <w:rsid w:val="00281EB4"/>
    <w:rsid w:val="00284A91"/>
    <w:rsid w:val="002A5E26"/>
    <w:rsid w:val="002B4709"/>
    <w:rsid w:val="002C0F66"/>
    <w:rsid w:val="002D0FB4"/>
    <w:rsid w:val="002D2851"/>
    <w:rsid w:val="002D3889"/>
    <w:rsid w:val="002D73C9"/>
    <w:rsid w:val="002F1BCC"/>
    <w:rsid w:val="00300312"/>
    <w:rsid w:val="00301A46"/>
    <w:rsid w:val="00306F51"/>
    <w:rsid w:val="00310823"/>
    <w:rsid w:val="003365B8"/>
    <w:rsid w:val="003467A2"/>
    <w:rsid w:val="00352E83"/>
    <w:rsid w:val="00362178"/>
    <w:rsid w:val="003765EB"/>
    <w:rsid w:val="00377A73"/>
    <w:rsid w:val="00377F49"/>
    <w:rsid w:val="00387766"/>
    <w:rsid w:val="003B4FA5"/>
    <w:rsid w:val="003C3E42"/>
    <w:rsid w:val="003C4AEE"/>
    <w:rsid w:val="003D452E"/>
    <w:rsid w:val="003E0CD9"/>
    <w:rsid w:val="003E57F4"/>
    <w:rsid w:val="003F160E"/>
    <w:rsid w:val="003F2C77"/>
    <w:rsid w:val="003F40FA"/>
    <w:rsid w:val="0041123D"/>
    <w:rsid w:val="00463888"/>
    <w:rsid w:val="00474620"/>
    <w:rsid w:val="004A2AF0"/>
    <w:rsid w:val="004A36E7"/>
    <w:rsid w:val="004B3DF0"/>
    <w:rsid w:val="004B3EE4"/>
    <w:rsid w:val="004C3B61"/>
    <w:rsid w:val="004C47B7"/>
    <w:rsid w:val="004D778C"/>
    <w:rsid w:val="004E2080"/>
    <w:rsid w:val="004F6932"/>
    <w:rsid w:val="00515F99"/>
    <w:rsid w:val="005203AA"/>
    <w:rsid w:val="005214DF"/>
    <w:rsid w:val="00532015"/>
    <w:rsid w:val="00542647"/>
    <w:rsid w:val="00551E73"/>
    <w:rsid w:val="005625A2"/>
    <w:rsid w:val="005722EC"/>
    <w:rsid w:val="00583031"/>
    <w:rsid w:val="005A04FE"/>
    <w:rsid w:val="005A2A58"/>
    <w:rsid w:val="005A6E6D"/>
    <w:rsid w:val="005B1D1C"/>
    <w:rsid w:val="005B42C3"/>
    <w:rsid w:val="005D1131"/>
    <w:rsid w:val="005D1E90"/>
    <w:rsid w:val="005D2CF8"/>
    <w:rsid w:val="005E0B54"/>
    <w:rsid w:val="005E1444"/>
    <w:rsid w:val="005E193E"/>
    <w:rsid w:val="005E31E9"/>
    <w:rsid w:val="005E42C9"/>
    <w:rsid w:val="0065457A"/>
    <w:rsid w:val="00671CC5"/>
    <w:rsid w:val="006744B2"/>
    <w:rsid w:val="006A29F5"/>
    <w:rsid w:val="006C649C"/>
    <w:rsid w:val="006D2571"/>
    <w:rsid w:val="006D32D6"/>
    <w:rsid w:val="006E04DB"/>
    <w:rsid w:val="006F2206"/>
    <w:rsid w:val="007005C9"/>
    <w:rsid w:val="00706AA1"/>
    <w:rsid w:val="00712159"/>
    <w:rsid w:val="00713EC2"/>
    <w:rsid w:val="00714B9D"/>
    <w:rsid w:val="0072170D"/>
    <w:rsid w:val="00721DF9"/>
    <w:rsid w:val="007355B5"/>
    <w:rsid w:val="0074687B"/>
    <w:rsid w:val="00763A48"/>
    <w:rsid w:val="00770755"/>
    <w:rsid w:val="00771BD2"/>
    <w:rsid w:val="00781A51"/>
    <w:rsid w:val="007B38F4"/>
    <w:rsid w:val="007C387D"/>
    <w:rsid w:val="007C5909"/>
    <w:rsid w:val="007D3E43"/>
    <w:rsid w:val="007D7792"/>
    <w:rsid w:val="007E0C33"/>
    <w:rsid w:val="007E6414"/>
    <w:rsid w:val="007F233E"/>
    <w:rsid w:val="007F381F"/>
    <w:rsid w:val="007F6AA2"/>
    <w:rsid w:val="008039BC"/>
    <w:rsid w:val="00813024"/>
    <w:rsid w:val="0081326C"/>
    <w:rsid w:val="008176AB"/>
    <w:rsid w:val="008201B3"/>
    <w:rsid w:val="00834824"/>
    <w:rsid w:val="00855A4D"/>
    <w:rsid w:val="00862927"/>
    <w:rsid w:val="008966E2"/>
    <w:rsid w:val="00897B12"/>
    <w:rsid w:val="008F583F"/>
    <w:rsid w:val="0090407B"/>
    <w:rsid w:val="0092518C"/>
    <w:rsid w:val="0093096F"/>
    <w:rsid w:val="0096443F"/>
    <w:rsid w:val="00970A1B"/>
    <w:rsid w:val="00984AEB"/>
    <w:rsid w:val="009A24CC"/>
    <w:rsid w:val="009A4E33"/>
    <w:rsid w:val="009B2A42"/>
    <w:rsid w:val="009C3585"/>
    <w:rsid w:val="009C39A3"/>
    <w:rsid w:val="009C3D07"/>
    <w:rsid w:val="00A319C3"/>
    <w:rsid w:val="00A32DC2"/>
    <w:rsid w:val="00A3314C"/>
    <w:rsid w:val="00A41DCF"/>
    <w:rsid w:val="00A5326D"/>
    <w:rsid w:val="00A53703"/>
    <w:rsid w:val="00A705C3"/>
    <w:rsid w:val="00A9145E"/>
    <w:rsid w:val="00A92025"/>
    <w:rsid w:val="00AA0246"/>
    <w:rsid w:val="00AC3F96"/>
    <w:rsid w:val="00AD171B"/>
    <w:rsid w:val="00AD20BE"/>
    <w:rsid w:val="00AD5033"/>
    <w:rsid w:val="00AD6385"/>
    <w:rsid w:val="00AE70E5"/>
    <w:rsid w:val="00AE7D7F"/>
    <w:rsid w:val="00B010C1"/>
    <w:rsid w:val="00B04663"/>
    <w:rsid w:val="00B23D69"/>
    <w:rsid w:val="00B35ABC"/>
    <w:rsid w:val="00B51A75"/>
    <w:rsid w:val="00B54586"/>
    <w:rsid w:val="00B54B91"/>
    <w:rsid w:val="00B6346C"/>
    <w:rsid w:val="00B64BF3"/>
    <w:rsid w:val="00B833A5"/>
    <w:rsid w:val="00B87843"/>
    <w:rsid w:val="00B95F38"/>
    <w:rsid w:val="00B97B10"/>
    <w:rsid w:val="00BA6CAF"/>
    <w:rsid w:val="00BB1D3C"/>
    <w:rsid w:val="00BB3933"/>
    <w:rsid w:val="00BC4A07"/>
    <w:rsid w:val="00BC78E2"/>
    <w:rsid w:val="00BD0AA2"/>
    <w:rsid w:val="00BE47C8"/>
    <w:rsid w:val="00C00BCD"/>
    <w:rsid w:val="00C302C5"/>
    <w:rsid w:val="00C458E7"/>
    <w:rsid w:val="00C501A7"/>
    <w:rsid w:val="00C50D6D"/>
    <w:rsid w:val="00C528A0"/>
    <w:rsid w:val="00C64D6F"/>
    <w:rsid w:val="00C927EA"/>
    <w:rsid w:val="00CA07DD"/>
    <w:rsid w:val="00CB257A"/>
    <w:rsid w:val="00CB4BD8"/>
    <w:rsid w:val="00CB5456"/>
    <w:rsid w:val="00CB5F49"/>
    <w:rsid w:val="00CC2C29"/>
    <w:rsid w:val="00CC535B"/>
    <w:rsid w:val="00CE56C3"/>
    <w:rsid w:val="00CF743C"/>
    <w:rsid w:val="00D0779A"/>
    <w:rsid w:val="00D12444"/>
    <w:rsid w:val="00D43E5A"/>
    <w:rsid w:val="00D453F8"/>
    <w:rsid w:val="00D53172"/>
    <w:rsid w:val="00D63145"/>
    <w:rsid w:val="00D662B2"/>
    <w:rsid w:val="00D86CAA"/>
    <w:rsid w:val="00DA7BF7"/>
    <w:rsid w:val="00DE30C4"/>
    <w:rsid w:val="00E0766D"/>
    <w:rsid w:val="00E16550"/>
    <w:rsid w:val="00E202E0"/>
    <w:rsid w:val="00E250ED"/>
    <w:rsid w:val="00E3512D"/>
    <w:rsid w:val="00E527CE"/>
    <w:rsid w:val="00E63738"/>
    <w:rsid w:val="00E64CC2"/>
    <w:rsid w:val="00E67F2E"/>
    <w:rsid w:val="00E708BE"/>
    <w:rsid w:val="00E73A08"/>
    <w:rsid w:val="00E771AF"/>
    <w:rsid w:val="00E7792F"/>
    <w:rsid w:val="00EB14BC"/>
    <w:rsid w:val="00EB7BF4"/>
    <w:rsid w:val="00ED322F"/>
    <w:rsid w:val="00ED3CE4"/>
    <w:rsid w:val="00ED492E"/>
    <w:rsid w:val="00ED7B03"/>
    <w:rsid w:val="00EF1496"/>
    <w:rsid w:val="00EF41D0"/>
    <w:rsid w:val="00F06312"/>
    <w:rsid w:val="00F064C2"/>
    <w:rsid w:val="00F105F3"/>
    <w:rsid w:val="00F139E3"/>
    <w:rsid w:val="00F351DF"/>
    <w:rsid w:val="00F457E8"/>
    <w:rsid w:val="00F5401C"/>
    <w:rsid w:val="00F577C7"/>
    <w:rsid w:val="00F65EF6"/>
    <w:rsid w:val="00F76D9A"/>
    <w:rsid w:val="00F76F2A"/>
    <w:rsid w:val="00F77FD9"/>
    <w:rsid w:val="00FB0B13"/>
    <w:rsid w:val="00FC1A2B"/>
    <w:rsid w:val="00FD285C"/>
    <w:rsid w:val="00FF2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F57FBBB"/>
  <w14:defaultImageDpi w14:val="32767"/>
  <w15:chartTrackingRefBased/>
  <w15:docId w15:val="{1DB7062E-ACAD-F14E-A7FA-6521BA48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4C47B7"/>
    <w:rPr>
      <w:rFonts w:ascii="Times New Roman" w:eastAsiaTheme="minorEastAsia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13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C47B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None">
    <w:name w:val="None"/>
    <w:rsid w:val="004C47B7"/>
  </w:style>
  <w:style w:type="paragraph" w:styleId="Header">
    <w:name w:val="header"/>
    <w:basedOn w:val="Normal"/>
    <w:link w:val="HeaderChar"/>
    <w:uiPriority w:val="99"/>
    <w:unhideWhenUsed/>
    <w:rsid w:val="004C47B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47B7"/>
    <w:rPr>
      <w:rFonts w:ascii="Times New Roman" w:eastAsiaTheme="minorEastAsia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47B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47B7"/>
    <w:rPr>
      <w:rFonts w:ascii="Times New Roman" w:eastAsiaTheme="minorEastAsia" w:hAnsi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C47B7"/>
  </w:style>
  <w:style w:type="character" w:customStyle="1" w:styleId="Heading1Char">
    <w:name w:val="Heading 1 Char"/>
    <w:basedOn w:val="DefaultParagraphFont"/>
    <w:link w:val="Heading1"/>
    <w:uiPriority w:val="9"/>
    <w:rsid w:val="005D1131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1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131"/>
    <w:rPr>
      <w:rFonts w:ascii="Lucida Grande" w:eastAsiaTheme="minorEastAsia" w:hAnsi="Lucida Grande" w:cs="Lucida Grande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5D1131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5D1131"/>
    <w:pPr>
      <w:spacing w:line="360" w:lineRule="auto"/>
      <w:jc w:val="both"/>
    </w:pPr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5D1131"/>
    <w:rPr>
      <w:color w:val="0563C1" w:themeColor="hyperlink"/>
      <w:u w:val="single"/>
    </w:rPr>
  </w:style>
  <w:style w:type="paragraph" w:customStyle="1" w:styleId="EndNoteCategoryHeading">
    <w:name w:val="EndNote Category Heading"/>
    <w:basedOn w:val="Normal"/>
    <w:rsid w:val="005D1131"/>
    <w:pPr>
      <w:spacing w:before="120" w:after="120"/>
    </w:pPr>
    <w:rPr>
      <w:b/>
    </w:rPr>
  </w:style>
  <w:style w:type="paragraph" w:customStyle="1" w:styleId="Default">
    <w:name w:val="Default"/>
    <w:rsid w:val="005D1131"/>
    <w:pPr>
      <w:widowControl w:val="0"/>
      <w:autoSpaceDE w:val="0"/>
      <w:autoSpaceDN w:val="0"/>
      <w:adjustRightInd w:val="0"/>
    </w:pPr>
    <w:rPr>
      <w:rFonts w:ascii="Univers Condensed" w:eastAsiaTheme="minorEastAsia" w:hAnsi="Univers Condensed" w:cs="Univers Condensed"/>
      <w:color w:val="00000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D1131"/>
  </w:style>
  <w:style w:type="table" w:styleId="TableGrid">
    <w:name w:val="Table Grid"/>
    <w:basedOn w:val="TableNormal"/>
    <w:uiPriority w:val="59"/>
    <w:rsid w:val="005D1131"/>
    <w:rPr>
      <w:rFonts w:eastAsiaTheme="minorEastAsia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D1131"/>
    <w:rPr>
      <w:rFonts w:eastAsiaTheme="minorEastAsia"/>
      <w:color w:val="000000" w:themeColor="text1" w:themeShade="BF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5D1131"/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1">
    <w:name w:val="Light Shading Accent 1"/>
    <w:basedOn w:val="TableNormal"/>
    <w:uiPriority w:val="60"/>
    <w:rsid w:val="005D1131"/>
    <w:rPr>
      <w:rFonts w:eastAsiaTheme="minorEastAsia"/>
      <w:color w:val="2F5496" w:themeColor="accent1" w:themeShade="BF"/>
      <w:lang w:val="sv-S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D1131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D1131"/>
  </w:style>
  <w:style w:type="character" w:styleId="Emphasis">
    <w:name w:val="Emphasis"/>
    <w:basedOn w:val="DefaultParagraphFont"/>
    <w:uiPriority w:val="20"/>
    <w:qFormat/>
    <w:rsid w:val="005D1131"/>
    <w:rPr>
      <w:i/>
      <w:iCs/>
    </w:rPr>
  </w:style>
  <w:style w:type="paragraph" w:styleId="ListParagraph">
    <w:name w:val="List Paragraph"/>
    <w:basedOn w:val="Normal"/>
    <w:uiPriority w:val="34"/>
    <w:qFormat/>
    <w:rsid w:val="005D1131"/>
    <w:pPr>
      <w:ind w:left="720"/>
      <w:contextualSpacing/>
    </w:pPr>
  </w:style>
  <w:style w:type="paragraph" w:customStyle="1" w:styleId="NoteLevel1">
    <w:name w:val="Note Level 1"/>
    <w:basedOn w:val="Normal"/>
    <w:uiPriority w:val="99"/>
    <w:unhideWhenUsed/>
    <w:rsid w:val="005D1131"/>
    <w:pPr>
      <w:keepNext/>
      <w:numPr>
        <w:numId w:val="2"/>
      </w:numPr>
      <w:contextualSpacing/>
      <w:outlineLvl w:val="0"/>
    </w:pPr>
    <w:rPr>
      <w:rFonts w:ascii="Verdana" w:hAnsi="Verdana"/>
    </w:rPr>
  </w:style>
  <w:style w:type="paragraph" w:customStyle="1" w:styleId="NoteLevel2">
    <w:name w:val="Note Level 2"/>
    <w:basedOn w:val="Normal"/>
    <w:uiPriority w:val="99"/>
    <w:unhideWhenUsed/>
    <w:rsid w:val="005D1131"/>
    <w:pPr>
      <w:keepNext/>
      <w:numPr>
        <w:ilvl w:val="1"/>
        <w:numId w:val="2"/>
      </w:numPr>
      <w:contextualSpacing/>
      <w:outlineLvl w:val="1"/>
    </w:pPr>
    <w:rPr>
      <w:rFonts w:ascii="Verdana" w:hAnsi="Verdana"/>
    </w:rPr>
  </w:style>
  <w:style w:type="paragraph" w:customStyle="1" w:styleId="NoteLevel3">
    <w:name w:val="Note Level 3"/>
    <w:basedOn w:val="Normal"/>
    <w:uiPriority w:val="99"/>
    <w:semiHidden/>
    <w:unhideWhenUsed/>
    <w:rsid w:val="005D1131"/>
    <w:pPr>
      <w:keepNext/>
      <w:numPr>
        <w:ilvl w:val="2"/>
        <w:numId w:val="2"/>
      </w:numPr>
      <w:contextualSpacing/>
      <w:outlineLvl w:val="2"/>
    </w:pPr>
    <w:rPr>
      <w:rFonts w:ascii="Verdana" w:eastAsia="Times New Roman" w:hAnsi="Verdana" w:cs="Times New Roman"/>
      <w:lang w:val="sv-SE"/>
    </w:rPr>
  </w:style>
  <w:style w:type="paragraph" w:customStyle="1" w:styleId="NoteLevel4">
    <w:name w:val="Note Level 4"/>
    <w:basedOn w:val="Normal"/>
    <w:uiPriority w:val="99"/>
    <w:semiHidden/>
    <w:unhideWhenUsed/>
    <w:rsid w:val="005D1131"/>
    <w:pPr>
      <w:keepNext/>
      <w:numPr>
        <w:ilvl w:val="3"/>
        <w:numId w:val="2"/>
      </w:numPr>
      <w:contextualSpacing/>
      <w:outlineLvl w:val="3"/>
    </w:pPr>
    <w:rPr>
      <w:rFonts w:ascii="Verdana" w:eastAsia="Times New Roman" w:hAnsi="Verdana" w:cs="Times New Roman"/>
      <w:lang w:val="sv-SE"/>
    </w:rPr>
  </w:style>
  <w:style w:type="paragraph" w:customStyle="1" w:styleId="NoteLevel5">
    <w:name w:val="Note Level 5"/>
    <w:basedOn w:val="Normal"/>
    <w:uiPriority w:val="99"/>
    <w:semiHidden/>
    <w:unhideWhenUsed/>
    <w:rsid w:val="005D1131"/>
    <w:pPr>
      <w:keepNext/>
      <w:numPr>
        <w:ilvl w:val="4"/>
        <w:numId w:val="2"/>
      </w:numPr>
      <w:contextualSpacing/>
      <w:outlineLvl w:val="4"/>
    </w:pPr>
    <w:rPr>
      <w:rFonts w:ascii="Verdana" w:eastAsia="Times New Roman" w:hAnsi="Verdana" w:cs="Times New Roman"/>
      <w:lang w:val="sv-SE"/>
    </w:rPr>
  </w:style>
  <w:style w:type="paragraph" w:customStyle="1" w:styleId="NoteLevel6">
    <w:name w:val="Note Level 6"/>
    <w:basedOn w:val="Normal"/>
    <w:uiPriority w:val="99"/>
    <w:semiHidden/>
    <w:unhideWhenUsed/>
    <w:rsid w:val="005D1131"/>
    <w:pPr>
      <w:keepNext/>
      <w:numPr>
        <w:ilvl w:val="5"/>
        <w:numId w:val="2"/>
      </w:numPr>
      <w:contextualSpacing/>
      <w:outlineLvl w:val="5"/>
    </w:pPr>
    <w:rPr>
      <w:rFonts w:ascii="Verdana" w:eastAsia="Times New Roman" w:hAnsi="Verdana" w:cs="Times New Roman"/>
      <w:lang w:val="sv-SE"/>
    </w:rPr>
  </w:style>
  <w:style w:type="paragraph" w:customStyle="1" w:styleId="NoteLevel7">
    <w:name w:val="Note Level 7"/>
    <w:basedOn w:val="Normal"/>
    <w:uiPriority w:val="99"/>
    <w:semiHidden/>
    <w:unhideWhenUsed/>
    <w:rsid w:val="005D1131"/>
    <w:pPr>
      <w:keepNext/>
      <w:numPr>
        <w:ilvl w:val="6"/>
        <w:numId w:val="2"/>
      </w:numPr>
      <w:contextualSpacing/>
      <w:outlineLvl w:val="6"/>
    </w:pPr>
    <w:rPr>
      <w:rFonts w:ascii="Verdana" w:eastAsia="Times New Roman" w:hAnsi="Verdana" w:cs="Times New Roman"/>
      <w:lang w:val="sv-SE"/>
    </w:rPr>
  </w:style>
  <w:style w:type="paragraph" w:customStyle="1" w:styleId="NoteLevel8">
    <w:name w:val="Note Level 8"/>
    <w:basedOn w:val="Normal"/>
    <w:uiPriority w:val="99"/>
    <w:semiHidden/>
    <w:unhideWhenUsed/>
    <w:rsid w:val="005D1131"/>
    <w:pPr>
      <w:keepNext/>
      <w:numPr>
        <w:ilvl w:val="7"/>
        <w:numId w:val="2"/>
      </w:numPr>
      <w:contextualSpacing/>
      <w:outlineLvl w:val="7"/>
    </w:pPr>
    <w:rPr>
      <w:rFonts w:ascii="Verdana" w:eastAsia="Times New Roman" w:hAnsi="Verdana" w:cs="Times New Roman"/>
      <w:lang w:val="sv-SE"/>
    </w:rPr>
  </w:style>
  <w:style w:type="paragraph" w:customStyle="1" w:styleId="NoteLevel9">
    <w:name w:val="Note Level 9"/>
    <w:basedOn w:val="Normal"/>
    <w:uiPriority w:val="99"/>
    <w:semiHidden/>
    <w:unhideWhenUsed/>
    <w:rsid w:val="005D1131"/>
    <w:pPr>
      <w:keepNext/>
      <w:numPr>
        <w:ilvl w:val="8"/>
        <w:numId w:val="2"/>
      </w:numPr>
      <w:contextualSpacing/>
      <w:outlineLvl w:val="8"/>
    </w:pPr>
    <w:rPr>
      <w:rFonts w:ascii="Verdana" w:eastAsia="Times New Roman" w:hAnsi="Verdana" w:cs="Times New Roman"/>
      <w:lang w:val="sv-SE"/>
    </w:rPr>
  </w:style>
  <w:style w:type="character" w:customStyle="1" w:styleId="citationurl-text">
    <w:name w:val="citation__url-text"/>
    <w:basedOn w:val="DefaultParagraphFont"/>
    <w:rsid w:val="005D1131"/>
  </w:style>
  <w:style w:type="paragraph" w:styleId="EndnoteText">
    <w:name w:val="endnote text"/>
    <w:basedOn w:val="Normal"/>
    <w:link w:val="EndnoteTextChar"/>
    <w:uiPriority w:val="99"/>
    <w:unhideWhenUsed/>
    <w:rsid w:val="005D1131"/>
  </w:style>
  <w:style w:type="character" w:customStyle="1" w:styleId="EndnoteTextChar">
    <w:name w:val="Endnote Text Char"/>
    <w:basedOn w:val="DefaultParagraphFont"/>
    <w:link w:val="EndnoteText"/>
    <w:uiPriority w:val="99"/>
    <w:rsid w:val="005D1131"/>
    <w:rPr>
      <w:rFonts w:ascii="Times New Roman" w:eastAsiaTheme="minorEastAsia" w:hAnsi="Times New Roman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5D1131"/>
    <w:rPr>
      <w:vertAlign w:val="superscript"/>
    </w:rPr>
  </w:style>
  <w:style w:type="paragraph" w:styleId="Revision">
    <w:name w:val="Revision"/>
    <w:hidden/>
    <w:uiPriority w:val="99"/>
    <w:semiHidden/>
    <w:rsid w:val="005D1131"/>
    <w:rPr>
      <w:rFonts w:ascii="Times New Roman" w:eastAsiaTheme="minorEastAsia" w:hAnsi="Times New Roman"/>
      <w:lang w:val="en-US"/>
    </w:rPr>
  </w:style>
  <w:style w:type="paragraph" w:customStyle="1" w:styleId="p1">
    <w:name w:val="p1"/>
    <w:basedOn w:val="Normal"/>
    <w:rsid w:val="005D1131"/>
    <w:rPr>
      <w:rFonts w:ascii="Courier" w:eastAsiaTheme="minorHAnsi" w:hAnsi="Courier" w:cs="Times New Roman"/>
      <w:color w:val="000000"/>
      <w:sz w:val="17"/>
      <w:szCs w:val="17"/>
      <w:lang w:val="en-GB" w:eastAsia="en-GB"/>
    </w:rPr>
  </w:style>
  <w:style w:type="character" w:customStyle="1" w:styleId="s1">
    <w:name w:val="s1"/>
    <w:basedOn w:val="DefaultParagraphFont"/>
    <w:rsid w:val="005D1131"/>
    <w:rPr>
      <w:rFonts w:ascii="Courier" w:hAnsi="Courier" w:hint="default"/>
      <w:sz w:val="12"/>
      <w:szCs w:val="12"/>
    </w:rPr>
  </w:style>
  <w:style w:type="character" w:customStyle="1" w:styleId="s2">
    <w:name w:val="s2"/>
    <w:basedOn w:val="DefaultParagraphFont"/>
    <w:rsid w:val="005D1131"/>
    <w:rPr>
      <w:rFonts w:ascii="Courier" w:hAnsi="Courier" w:hint="default"/>
      <w:sz w:val="15"/>
      <w:szCs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5D1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1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131"/>
    <w:rPr>
      <w:rFonts w:ascii="Times New Roman" w:eastAsiaTheme="minorEastAsia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131"/>
    <w:rPr>
      <w:rFonts w:ascii="Times New Roman" w:eastAsiaTheme="minorEastAsia" w:hAnsi="Times New Roman"/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rsid w:val="005D113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0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52</Words>
  <Characters>5998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 University</Company>
  <LinksUpToDate>false</LinksUpToDate>
  <CharactersWithSpaces>7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O. Ljungdahl</dc:creator>
  <cp:keywords/>
  <dc:description/>
  <cp:lastModifiedBy>Per O. Ljungdahl</cp:lastModifiedBy>
  <cp:revision>3</cp:revision>
  <cp:lastPrinted>2019-01-28T17:19:00Z</cp:lastPrinted>
  <dcterms:created xsi:type="dcterms:W3CDTF">2019-01-28T23:08:00Z</dcterms:created>
  <dcterms:modified xsi:type="dcterms:W3CDTF">2019-01-29T01:46:00Z</dcterms:modified>
</cp:coreProperties>
</file>